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duced Plasma Levels of 25-Hydroxycholesterol and Increased Cerebrospinal Fluid Levels of Bile Acid Precursors in Multiple Sclerosis Patient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ter J. Cric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William J. Griffith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an Zh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Martin Beibel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onas Abdel-Khali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Jens Kuhl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Andreas W. Sailer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Yuqin Wang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wansea University Medical School, Singleton Park, Swansea SA2 8PP, U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nalytical Science and Imaging, Novartis Institutes for BioMedical Research, CH-4056 Basel, Switzerl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Neurology, Departments of Medicine, Biomedicine and Clinical Research, University Hospital Basel, CH-4031 Basel, Switzerl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Developmental &amp; Molecular Pathways, Novartis Institutes for BioMedical Research, CH-4056 Basel, Switzerland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 and Method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Lipid extraction from CSF and </w:t>
      </w:r>
      <w:r>
        <w:rPr>
          <w:rFonts w:cs="Times New Roman" w:ascii="Times New Roman" w:hAnsi="Times New Roman"/>
          <w:i/>
        </w:rPr>
        <w:t>LC-MS</w:t>
      </w:r>
      <w:r>
        <w:rPr>
          <w:rFonts w:cs="Times New Roman" w:ascii="Times New Roman" w:hAnsi="Times New Roman"/>
        </w:rPr>
        <w:t xml:space="preserve"> analysi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Sterols were extracted from CSF (250 μL) into absolute ethanol (1.05 mL) containing [25,26,26,26,27,27,27-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]24R/S-HC (4 ng), [25,26,26,26,27,27,27-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]22R-hydroxycholest-4-en-3-one ([25,26,26,26,27,27,27-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]22R-HCO) (4 ng), [26,26,26,27,27,27-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]7α,25-diHC (0.4 ng) and [25,26,26,26,27,27,27-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 xml:space="preserve">]cholesterol (4 μg) (deuterated standards from Avanti Polar Lipids, Alabaster, Al, or previous studies in the laboratory) with ultrasonication. The solution was diluted with water (200 µL) to 70% ethanol, </w:t>
      </w:r>
      <w:r>
        <w:rPr>
          <w:rFonts w:cs="Times New Roman" w:ascii="Times New Roman" w:hAnsi="Times New Roman"/>
          <w:color w:val="000000"/>
        </w:rPr>
        <w:t xml:space="preserve">ultrasonicated for a further 5 min and centrifuged at 14,000 g at 4°C for 30 minutes. Cholesterol was removed from the supernatant by passing the 70% ethanol solution (1.5 mL) through a </w:t>
      </w:r>
      <w:r>
        <w:rPr>
          <w:rFonts w:cs="Times New Roman" w:ascii="Times New Roman" w:hAnsi="Times New Roman"/>
        </w:rPr>
        <w:t>tC18, 200 mg Sep-Pak solid phase extraction (SPE) column (Waters, Elstree, Hertfordshire, UK) previously conditioned with absolute ethanol (4 mL) and 70% ethanol (6 mL). The column eluent combined with a column wash with 70% ethanol (5.5 mL) constitutes the oxysterol fraction (7 mL, FR1). Following a further wash with 70% ethanol (4 mL, FR2) cholesterol was eluted in absolute ethanol (2 mL, FR3). Each fraction was divided equally into A and B fractions and dried under vacuum (Online Resource 2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Each fraction was reconstituted in propan-2-ol (50 μL). To the A fractions cholesterol oxidase (3 μL of 2 μg/μL in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, 0.044 units/μg of protein, Sigma Aldrich, Dorset, England) in 50 mM phosphate buffer pH 7 (500 μL) was added. After 1 hr at 37°C the reaction was quenched by the addition of methanol (1 mL). Fractions B were treated in an identical fashion but in the absence of cholesterol oxidase. To each fraction glacial acetic acid was added (75 μL) followed by GP reagent,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 xml:space="preserve">]GP (85 mg, bromide salt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REFMGR.CITE &lt;Refman&gt;&lt;Cite&gt;&lt;Author&gt;Crick&lt;/Author&gt;&lt;Year&gt;2015&lt;/Year&gt;&lt;RecNum&gt;317&lt;/RecNum&gt;&lt;IDText&gt;Quantitative charge-tags for sterol and oxysterol analysis&lt;/IDText&gt;&lt;MDL Ref_Type="Journal"&gt;&lt;Ref_Type&gt;Journal&lt;/Ref_Type&gt;&lt;Ref_ID&gt;317&lt;/Ref_ID&gt;&lt;Title_Primary&gt;Quantitative charge-tags for sterol and oxysterol analysis&lt;/Title_Primary&gt;&lt;Authors_Primary&gt;Crick,P.J.&lt;/Authors_Primary&gt;&lt;Authors_Primary&gt;William,Bentley T.&lt;/Authors_Primary&gt;&lt;Authors_Primary&gt;Abdel-Khalik,J.&lt;/Authors_Primary&gt;&lt;Authors_Primary&gt;Matthews,I.&lt;/Authors_Primary&gt;&lt;Authors_Primary&gt;Clayton,P.T.&lt;/Authors_Primary&gt;&lt;Authors_Primary&gt;Morris,A.A.&lt;/Authors_Primary&gt;&lt;Authors_Primary&gt;Bigger,B.W.&lt;/Authors_Primary&gt;&lt;Authors_Primary&gt;Zerbinati,C.&lt;/Authors_Primary&gt;&lt;Authors_Primary&gt;Tritapepe,L.&lt;/Authors_Primary&gt;&lt;Authors_Primary&gt;Iuliano,L.&lt;/Authors_Primary&gt;&lt;Authors_Primary&gt;Wang,Y.&lt;/Authors_Primary&gt;&lt;Authors_Primary&gt;Griffiths,W.J.&lt;/Authors_Primary&gt;&lt;Date_Primary&gt;2015/2&lt;/Date_Primary&gt;&lt;Keywords&gt;analysis&lt;/Keywords&gt;&lt;Keywords&gt;blood&lt;/Keywords&gt;&lt;Keywords&gt;Brain&lt;/Keywords&gt;&lt;Keywords&gt;Brain Chemistry&lt;/Keywords&gt;&lt;Keywords&gt;Child&lt;/Keywords&gt;&lt;Keywords&gt;Cholesterol&lt;/Keywords&gt;&lt;Keywords&gt;Chromatography,Liquid&lt;/Keywords&gt;&lt;Keywords&gt;diagnosis&lt;/Keywords&gt;&lt;Keywords&gt;Ethanol&lt;/Keywords&gt;&lt;Keywords&gt;genetics&lt;/Keywords&gt;&lt;Keywords&gt;Humans&lt;/Keywords&gt;&lt;Keywords&gt;Isotope Labeling&lt;/Keywords&gt;&lt;Keywords&gt;Italy&lt;/Keywords&gt;&lt;Keywords&gt;Mass Spectrometry&lt;/Keywords&gt;&lt;Keywords&gt;metabolism&lt;/Keywords&gt;&lt;Keywords&gt;Metabolism,Inborn Errors&lt;/Keywords&gt;&lt;Keywords&gt;methods&lt;/Keywords&gt;&lt;Keywords&gt;Plasma&lt;/Keywords&gt;&lt;Keywords&gt;Sensitivity and Specificity&lt;/Keywords&gt;&lt;Keywords&gt;Solid Phase Extraction&lt;/Keywords&gt;&lt;Keywords&gt;standards&lt;/Keywords&gt;&lt;Keywords&gt;Sterols&lt;/Keywords&gt;&lt;Reprint&gt;Not in File&lt;/Reprint&gt;&lt;Start_Page&gt;400&lt;/Start_Page&gt;&lt;End_Page&gt;411&lt;/End_Page&gt;&lt;Periodical&gt;Clin.Chem.&lt;/Periodical&gt;&lt;Volume&gt;61&lt;/Volume&gt;&lt;Issue&gt;2&lt;/Issue&gt;&lt;Address&gt;College of Medicine and&amp;#xA;College of Medicine and&amp;#xA;College of Medicine and&amp;#xA;College of Engineering, Swansea University, Swansea, U.K.;&amp;#xA;Centre for Translational Omics, University College London Institute of Child Health, London, U.K.;&amp;#xA;Willink Biochemical Genetics Unit, Manchester Centre for Genomic Medicine, St Mary&amp;apos;s Hospital, Manchester, U.K.;&amp;#xA;Stem Cell &amp;amp; Neurotherapies, Manchester Centre for Genomic Medicine, University of Manchester, Manchester, U.K.;&amp;#xA;Department of Medico-Surgical Sciences and Biotechnology, Sapienza University of Rome, Latina, Italy;&amp;#xA;Department of Anesthesiology and Intensive Care, Sapienza University of Rome, Rome, Italy&amp;#xA;Department of Medico-Surgical Sciences and Biotechnology, Sapienza University of Rome, Latina, Italy;&amp;#xA;College of Medicine and w.j.griffiths@swansea.ac.uk y.wang@swansea.ac.uk&amp;#xA;College of Medicine and w.j.griffiths@swansea.ac.uk y.wang@swansea.ac.uk&lt;/Address&gt;&lt;Web_URL&gt;PM:25512642&lt;/Web_URL&gt;&lt;ZZ_JournalFull&gt;&lt;f name="System"&gt;Clin.Chem.&lt;/f&gt;&lt;/ZZ_JournalFull&gt;&lt;ZZ_WorkformID&gt;1&lt;/ZZ_WorkformID&gt;&lt;/MDL&gt;&lt;/Cite&gt;&lt;/Refma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) to fractions A,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]GP (75 mg, chloride salt, TCI Europe, Oxford, UK) to fractions B. After a thorough vortex the reaction was left to proceed at room temperature, overnight in the dark. Excess derivatisation reagent was then removed using a recycling procedure on a 50 mg Sep-Pak tC18 column (Waters) previously conditioned with methanol (1.5 mL), 10% methanol (1.5 mL) and 70% methanol (1.5 mL). The reaction mixture (1625 μL) was added to the column, followed by a rinse of the reaction vessel with 70% methanol (250 μL). The combined eluent was diluted with an equal volume of water and re-cycled through the column. This procedure was repeated to give an ultimate solution of 17.5% methanol which was passed through the column a final time. At this point all derivatised sterols were extracted by the column while excess reagent passed through the column. After a wash with 10% methanol (1.5 mL) derivatised sterols were eluted with methanol (0.5 mL). Each fraction was dried down and re-constituted in 60% methanol (90 μL) for </w:t>
      </w:r>
      <w:r>
        <w:rPr>
          <w:rFonts w:cs="Times New Roman" w:ascii="Times New Roman" w:hAnsi="Times New Roman"/>
          <w:i/>
        </w:rPr>
        <w:t>LC-MS</w:t>
      </w:r>
      <w:r>
        <w:rPr>
          <w:rFonts w:cs="Times New Roman" w:ascii="Times New Roman" w:hAnsi="Times New Roman"/>
        </w:rPr>
        <w:t xml:space="preserve"> analysis. Fractions A and B were combined to give a final volume of 180 μL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For oxysterol analysis 85 μL of 60% methanol solution from above, equivalent to 59 μL of CSF, was injected onto the </w:t>
      </w:r>
      <w:r>
        <w:rPr>
          <w:rFonts w:cs="Times New Roman" w:ascii="Times New Roman" w:hAnsi="Times New Roman"/>
          <w:i/>
        </w:rPr>
        <w:t>LC</w:t>
      </w:r>
      <w:r>
        <w:rPr>
          <w:rFonts w:cs="Times New Roman" w:ascii="Times New Roman" w:hAnsi="Times New Roman"/>
        </w:rPr>
        <w:t xml:space="preserve"> column and MS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S</w:t>
      </w:r>
      <w:r>
        <w:rPr>
          <w:rFonts w:cs="Times New Roman" w:ascii="Times New Roman" w:hAnsi="Times New Roman"/>
          <w:i/>
          <w:vertAlign w:val="superscript"/>
        </w:rPr>
        <w:t>3</w:t>
      </w:r>
      <w:r>
        <w:rPr>
          <w:rFonts w:cs="Times New Roman" w:ascii="Times New Roman" w:hAnsi="Times New Roman"/>
        </w:rPr>
        <w:t xml:space="preserve"> spectra recorded. </w:t>
      </w:r>
      <w:r>
        <w:rPr>
          <w:rFonts w:cs="Times New Roman" w:ascii="Times New Roman" w:hAnsi="Times New Roman"/>
          <w:i/>
        </w:rPr>
        <w:t>LC</w:t>
      </w:r>
      <w:r>
        <w:rPr>
          <w:rFonts w:cs="Times New Roman" w:ascii="Times New Roman" w:hAnsi="Times New Roman"/>
        </w:rPr>
        <w:t xml:space="preserve"> was performed on an Ultimate 3000 HPLC system (Dionex, Hemel Hempstead, Herts, UK) using a Hypersil Gold (1.9 μm, 50 x 2.1 mm) column (Thermo Fisher, Hemel Hempstead, Herts, UK). The flow rate was 200 μL/min and the eluent directed to the atmospheric pressure ionization source of an LTQ-Orbitrap Velos mass spectrometer (Thermo Fisher). The mobile phase and gradient were as described in Crick et al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REFMGR.CITE &lt;Refman&gt;&lt;Cite&gt;&lt;Author&gt;Crick&lt;/Author&gt;&lt;Year&gt;2015&lt;/Year&gt;&lt;RecNum&gt;317&lt;/RecNum&gt;&lt;IDText&gt;Quantitative charge-tags for sterol and oxysterol analysis&lt;/IDText&gt;&lt;MDL Ref_Type="Journal"&gt;&lt;Ref_Type&gt;Journal&lt;/Ref_Type&gt;&lt;Ref_ID&gt;317&lt;/Ref_ID&gt;&lt;Title_Primary&gt;Quantitative charge-tags for sterol and oxysterol analysis&lt;/Title_Primary&gt;&lt;Authors_Primary&gt;Crick,P.J.&lt;/Authors_Primary&gt;&lt;Authors_Primary&gt;William,Bentley T.&lt;/Authors_Primary&gt;&lt;Authors_Primary&gt;Abdel-Khalik,J.&lt;/Authors_Primary&gt;&lt;Authors_Primary&gt;Matthews,I.&lt;/Authors_Primary&gt;&lt;Authors_Primary&gt;Clayton,P.T.&lt;/Authors_Primary&gt;&lt;Authors_Primary&gt;Morris,A.A.&lt;/Authors_Primary&gt;&lt;Authors_Primary&gt;Bigger,B.W.&lt;/Authors_Primary&gt;&lt;Authors_Primary&gt;Zerbinati,C.&lt;/Authors_Primary&gt;&lt;Authors_Primary&gt;Tritapepe,L.&lt;/Authors_Primary&gt;&lt;Authors_Primary&gt;Iuliano,L.&lt;/Authors_Primary&gt;&lt;Authors_Primary&gt;Wang,Y.&lt;/Authors_Primary&gt;&lt;Authors_Primary&gt;Griffiths,W.J.&lt;/Authors_Primary&gt;&lt;Date_Primary&gt;2015/2&lt;/Date_Primary&gt;&lt;Keywords&gt;analysis&lt;/Keywords&gt;&lt;Keywords&gt;blood&lt;/Keywords&gt;&lt;Keywords&gt;Brain&lt;/Keywords&gt;&lt;Keywords&gt;Brain Chemistry&lt;/Keywords&gt;&lt;Keywords&gt;Child&lt;/Keywords&gt;&lt;Keywords&gt;Cholesterol&lt;/Keywords&gt;&lt;Keywords&gt;Chromatography,Liquid&lt;/Keywords&gt;&lt;Keywords&gt;diagnosis&lt;/Keywords&gt;&lt;Keywords&gt;Ethanol&lt;/Keywords&gt;&lt;Keywords&gt;genetics&lt;/Keywords&gt;&lt;Keywords&gt;Humans&lt;/Keywords&gt;&lt;Keywords&gt;Isotope Labeling&lt;/Keywords&gt;&lt;Keywords&gt;Italy&lt;/Keywords&gt;&lt;Keywords&gt;Mass Spectrometry&lt;/Keywords&gt;&lt;Keywords&gt;metabolism&lt;/Keywords&gt;&lt;Keywords&gt;Metabolism,Inborn Errors&lt;/Keywords&gt;&lt;Keywords&gt;methods&lt;/Keywords&gt;&lt;Keywords&gt;Plasma&lt;/Keywords&gt;&lt;Keywords&gt;Sensitivity and Specificity&lt;/Keywords&gt;&lt;Keywords&gt;Solid Phase Extraction&lt;/Keywords&gt;&lt;Keywords&gt;standards&lt;/Keywords&gt;&lt;Keywords&gt;Sterols&lt;/Keywords&gt;&lt;Reprint&gt;Not in File&lt;/Reprint&gt;&lt;Start_Page&gt;400&lt;/Start_Page&gt;&lt;End_Page&gt;411&lt;/End_Page&gt;&lt;Periodical&gt;Clin.Chem.&lt;/Periodical&gt;&lt;Volume&gt;61&lt;/Volume&gt;&lt;Issue&gt;2&lt;/Issue&gt;&lt;Address&gt;College of Medicine and&amp;#xA;College of Medicine and&amp;#xA;College of Medicine and&amp;#xA;College of Engineering, Swansea University, Swansea, U.K.;&amp;#xA;Centre for Translational Omics, University College London Institute of Child Health, London, U.K.;&amp;#xA;Willink Biochemical Genetics Unit, Manchester Centre for Genomic Medicine, St Mary&amp;apos;s Hospital, Manchester, U.K.;&amp;#xA;Stem Cell &amp;amp; Neurotherapies, Manchester Centre for Genomic Medicine, University of Manchester, Manchester, U.K.;&amp;#xA;Department of Medico-Surgical Sciences and Biotechnology, Sapienza University of Rome, Latina, Italy;&amp;#xA;Department of Anesthesiology and Intensive Care, Sapienza University of Rome, Rome, Italy&amp;#xA;Department of Medico-Surgical Sciences and Biotechnology, Sapienza University of Rome, Latina, Italy;&amp;#xA;College of Medicine and w.j.griffiths@swansea.ac.uk y.wang@swansea.ac.uk&amp;#xA;College of Medicine and w.j.griffiths@swansea.ac.uk y.wang@swansea.ac.uk&lt;/Address&gt;&lt;Web_URL&gt;PM:25512642&lt;/Web_URL&gt;&lt;ZZ_JournalFull&gt;&lt;f name="System"&gt;Clin.Chem.&lt;/f&gt;&lt;/ZZ_JournalFull&gt;&lt;ZZ_WorkformID&gt;1&lt;/ZZ_WorkformID&gt;&lt;/MDL&gt;&lt;/Cite&gt;&lt;/Refma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The LTQ-Orbitrap Velos was operated at an Orbitrap resolution of 30,000 (at </w:t>
      </w:r>
      <w:r>
        <w:rPr>
          <w:rFonts w:cs="Times New Roman" w:ascii="Times New Roman" w:hAnsi="Times New Roman"/>
          <w:i/>
        </w:rPr>
        <w:t xml:space="preserve">m/z </w:t>
      </w:r>
      <w:r>
        <w:rPr>
          <w:rFonts w:cs="Times New Roman" w:ascii="Times New Roman" w:hAnsi="Times New Roman"/>
        </w:rPr>
        <w:t xml:space="preserve">400). A full </w:t>
      </w:r>
      <w:r>
        <w:rPr>
          <w:rFonts w:cs="Times New Roman" w:ascii="Times New Roman" w:hAnsi="Times New Roman"/>
          <w:i/>
        </w:rPr>
        <w:t xml:space="preserve">m/z </w:t>
      </w:r>
      <w:r>
        <w:rPr>
          <w:rFonts w:cs="Times New Roman" w:ascii="Times New Roman" w:hAnsi="Times New Roman"/>
        </w:rPr>
        <w:t xml:space="preserve">scan was recorded in the Orbitrap while simultaneously </w:t>
      </w:r>
      <w:r>
        <w:rPr>
          <w:rFonts w:cs="Times New Roman" w:ascii="Times New Roman" w:hAnsi="Times New Roman"/>
          <w:i/>
        </w:rPr>
        <w:t>MS</w:t>
      </w:r>
      <w:r>
        <w:rPr>
          <w:rFonts w:cs="Times New Roman" w:ascii="Times New Roman" w:hAnsi="Times New Roman"/>
          <w:i/>
          <w:vertAlign w:val="superscript"/>
        </w:rPr>
        <w:t>3</w:t>
      </w:r>
      <w:r>
        <w:rPr>
          <w:rFonts w:cs="Times New Roman" w:ascii="Times New Roman" w:hAnsi="Times New Roman"/>
        </w:rPr>
        <w:t xml:space="preserve"> scans were performed in the LTQ linear ion trap. The </w:t>
      </w:r>
      <w:r>
        <w:rPr>
          <w:rFonts w:cs="Times New Roman" w:ascii="Times New Roman" w:hAnsi="Times New Roman"/>
          <w:i/>
        </w:rPr>
        <w:t>MS</w:t>
      </w:r>
      <w:r>
        <w:rPr>
          <w:rFonts w:cs="Times New Roman" w:ascii="Times New Roman" w:hAnsi="Times New Roman"/>
          <w:i/>
          <w:vertAlign w:val="superscript"/>
        </w:rPr>
        <w:t>3</w:t>
      </w:r>
      <w:r>
        <w:rPr>
          <w:rFonts w:cs="Times New Roman" w:ascii="Times New Roman" w:hAnsi="Times New Roman"/>
        </w:rPr>
        <w:t xml:space="preserve"> transitions consisted of [M]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eastAsia="Wingdings" w:cs="Wingdings" w:ascii="Wingdings" w:hAnsi="Wingdings"/>
        </w:rPr>
        <w:t></w:t>
      </w:r>
      <w:r>
        <w:rPr>
          <w:rFonts w:cs="Times New Roman" w:ascii="Times New Roman" w:hAnsi="Times New Roman"/>
        </w:rPr>
        <w:t>[M-Py]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eastAsia="Wingdings" w:cs="Wingdings" w:ascii="Wingdings" w:hAnsi="Wingdings"/>
        </w:rPr>
        <w:t></w:t>
      </w:r>
      <w:r>
        <w:rPr>
          <w:rFonts w:cs="Times New Roman" w:ascii="Times New Roman" w:hAnsi="Times New Roman"/>
        </w:rPr>
        <w:t xml:space="preserve">. Exact </w:t>
      </w:r>
      <w:r>
        <w:rPr>
          <w:rFonts w:cs="Times New Roman" w:ascii="Times New Roman" w:hAnsi="Times New Roman"/>
          <w:i/>
        </w:rPr>
        <w:t>LC-MS</w:t>
      </w:r>
      <w:r>
        <w:rPr>
          <w:rFonts w:cs="Times New Roman" w:ascii="Times New Roman" w:hAnsi="Times New Roman"/>
        </w:rPr>
        <w:t xml:space="preserve"> details can be found in Crick et al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REFMGR.CITE &lt;Refman&gt;&lt;Cite&gt;&lt;Author&gt;Crick&lt;/Author&gt;&lt;Year&gt;2015&lt;/Year&gt;&lt;RecNum&gt;317&lt;/RecNum&gt;&lt;IDText&gt;Quantitative charge-tags for sterol and oxysterol analysis&lt;/IDText&gt;&lt;MDL Ref_Type="Journal"&gt;&lt;Ref_Type&gt;Journal&lt;/Ref_Type&gt;&lt;Ref_ID&gt;317&lt;/Ref_ID&gt;&lt;Title_Primary&gt;Quantitative charge-tags for sterol and oxysterol analysis&lt;/Title_Primary&gt;&lt;Authors_Primary&gt;Crick,P.J.&lt;/Authors_Primary&gt;&lt;Authors_Primary&gt;William,Bentley T.&lt;/Authors_Primary&gt;&lt;Authors_Primary&gt;Abdel-Khalik,J.&lt;/Authors_Primary&gt;&lt;Authors_Primary&gt;Matthews,I.&lt;/Authors_Primary&gt;&lt;Authors_Primary&gt;Clayton,P.T.&lt;/Authors_Primary&gt;&lt;Authors_Primary&gt;Morris,A.A.&lt;/Authors_Primary&gt;&lt;Authors_Primary&gt;Bigger,B.W.&lt;/Authors_Primary&gt;&lt;Authors_Primary&gt;Zerbinati,C.&lt;/Authors_Primary&gt;&lt;Authors_Primary&gt;Tritapepe,L.&lt;/Authors_Primary&gt;&lt;Authors_Primary&gt;Iuliano,L.&lt;/Authors_Primary&gt;&lt;Authors_Primary&gt;Wang,Y.&lt;/Authors_Primary&gt;&lt;Authors_Primary&gt;Griffiths,W.J.&lt;/Authors_Primary&gt;&lt;Date_Primary&gt;2015/2&lt;/Date_Primary&gt;&lt;Keywords&gt;analysis&lt;/Keywords&gt;&lt;Keywords&gt;blood&lt;/Keywords&gt;&lt;Keywords&gt;Brain&lt;/Keywords&gt;&lt;Keywords&gt;Brain Chemistry&lt;/Keywords&gt;&lt;Keywords&gt;Child&lt;/Keywords&gt;&lt;Keywords&gt;Cholesterol&lt;/Keywords&gt;&lt;Keywords&gt;Chromatography,Liquid&lt;/Keywords&gt;&lt;Keywords&gt;diagnosis&lt;/Keywords&gt;&lt;Keywords&gt;Ethanol&lt;/Keywords&gt;&lt;Keywords&gt;genetics&lt;/Keywords&gt;&lt;Keywords&gt;Humans&lt;/Keywords&gt;&lt;Keywords&gt;Isotope Labeling&lt;/Keywords&gt;&lt;Keywords&gt;Italy&lt;/Keywords&gt;&lt;Keywords&gt;Mass Spectrometry&lt;/Keywords&gt;&lt;Keywords&gt;metabolism&lt;/Keywords&gt;&lt;Keywords&gt;Metabolism,Inborn Errors&lt;/Keywords&gt;&lt;Keywords&gt;methods&lt;/Keywords&gt;&lt;Keywords&gt;Plasma&lt;/Keywords&gt;&lt;Keywords&gt;Sensitivity and Specificity&lt;/Keywords&gt;&lt;Keywords&gt;Solid Phase Extraction&lt;/Keywords&gt;&lt;Keywords&gt;standards&lt;/Keywords&gt;&lt;Keywords&gt;Sterols&lt;/Keywords&gt;&lt;Reprint&gt;Not in File&lt;/Reprint&gt;&lt;Start_Page&gt;400&lt;/Start_Page&gt;&lt;End_Page&gt;411&lt;/End_Page&gt;&lt;Periodical&gt;Clin.Chem.&lt;/Periodical&gt;&lt;Volume&gt;61&lt;/Volume&gt;&lt;Issue&gt;2&lt;/Issue&gt;&lt;Address&gt;College of Medicine and&amp;#xA;College of Medicine and&amp;#xA;College of Medicine and&amp;#xA;College of Engineering, Swansea University, Swansea, U.K.;&amp;#xA;Centre for Translational Omics, University College London Institute of Child Health, London, U.K.;&amp;#xA;Willink Biochemical Genetics Unit, Manchester Centre for Genomic Medicine, St Mary&amp;apos;s Hospital, Manchester, U.K.;&amp;#xA;Stem Cell &amp;amp; Neurotherapies, Manchester Centre for Genomic Medicine, University of Manchester, Manchester, U.K.;&amp;#xA;Department of Medico-Surgical Sciences and Biotechnology, Sapienza University of Rome, Latina, Italy;&amp;#xA;Department of Anesthesiology and Intensive Care, Sapienza University of Rome, Rome, Italy&amp;#xA;Department of Medico-Surgical Sciences and Biotechnology, Sapienza University of Rome, Latina, Italy;&amp;#xA;College of Medicine and w.j.griffiths@swansea.ac.uk y.wang@swansea.ac.uk&amp;#xA;College of Medicine and w.j.griffiths@swansea.ac.uk y.wang@swansea.ac.uk&lt;/Address&gt;&lt;Web_URL&gt;PM:25512642&lt;/Web_URL&gt;&lt;ZZ_JournalFull&gt;&lt;f name="System"&gt;Clin.Chem.&lt;/f&gt;&lt;/ZZ_JournalFull&gt;&lt;ZZ_WorkformID&gt;1&lt;/ZZ_WorkformID&gt;&lt;/MDL&gt;&lt;/Cite&gt;&lt;/Refma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Cholesterol rich fractions were analysed in an identical fashion, however, samples were dilute by a factor of 1000 prior to injection on the </w:t>
      </w:r>
      <w:r>
        <w:rPr>
          <w:rFonts w:cs="Times New Roman" w:ascii="Times New Roman" w:hAnsi="Times New Roman"/>
          <w:i/>
        </w:rPr>
        <w:t>LC-MS</w:t>
      </w:r>
      <w:r>
        <w:rPr>
          <w:rFonts w:cs="Times New Roman" w:ascii="Times New Roman" w:hAnsi="Times New Roman"/>
        </w:rPr>
        <w:t xml:space="preserve"> system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Lipid extraction from plasma and </w:t>
      </w:r>
      <w:r>
        <w:rPr>
          <w:rFonts w:cs="Times New Roman" w:ascii="Times New Roman" w:hAnsi="Times New Roman"/>
          <w:i/>
        </w:rPr>
        <w:t>LC-MS</w:t>
      </w:r>
      <w:r>
        <w:rPr>
          <w:rFonts w:cs="Times New Roman" w:ascii="Times New Roman" w:hAnsi="Times New Roman"/>
        </w:rPr>
        <w:t xml:space="preserve">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extraction, derivatisation and analysis of sterols from plasma was essentially as described for CSF. However, the volume of plasma used was 100 μL, the amount of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]24R/S-HC,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]7α-HC and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]22R-HCO was 20 ng,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]7α,25-diHC was 2 ng and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]cholesterol 20 μg, the amount of derivatisation reagent 190 mg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]GP Br or 150 mg [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]GP Cl, and the second SPE column used for recycling was a 60 mg Oasis HLB (Waters). The procedure is described in Crick et al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REFMGR.CITE &lt;Refman&gt;&lt;Cite&gt;&lt;Author&gt;Crick&lt;/Author&gt;&lt;Year&gt;2015&lt;/Year&gt;&lt;RecNum&gt;317&lt;/RecNum&gt;&lt;IDText&gt;Quantitative charge-tags for sterol and oxysterol analysis&lt;/IDText&gt;&lt;MDL Ref_Type="Journal"&gt;&lt;Ref_Type&gt;Journal&lt;/Ref_Type&gt;&lt;Ref_ID&gt;317&lt;/Ref_ID&gt;&lt;Title_Primary&gt;Quantitative charge-tags for sterol and oxysterol analysis&lt;/Title_Primary&gt;&lt;Authors_Primary&gt;Crick,P.J.&lt;/Authors_Primary&gt;&lt;Authors_Primary&gt;William,Bentley T.&lt;/Authors_Primary&gt;&lt;Authors_Primary&gt;Abdel-Khalik,J.&lt;/Authors_Primary&gt;&lt;Authors_Primary&gt;Matthews,I.&lt;/Authors_Primary&gt;&lt;Authors_Primary&gt;Clayton,P.T.&lt;/Authors_Primary&gt;&lt;Authors_Primary&gt;Morris,A.A.&lt;/Authors_Primary&gt;&lt;Authors_Primary&gt;Bigger,B.W.&lt;/Authors_Primary&gt;&lt;Authors_Primary&gt;Zerbinati,C.&lt;/Authors_Primary&gt;&lt;Authors_Primary&gt;Tritapepe,L.&lt;/Authors_Primary&gt;&lt;Authors_Primary&gt;Iuliano,L.&lt;/Authors_Primary&gt;&lt;Authors_Primary&gt;Wang,Y.&lt;/Authors_Primary&gt;&lt;Authors_Primary&gt;Griffiths,W.J.&lt;/Authors_Primary&gt;&lt;Date_Primary&gt;2015/2&lt;/Date_Primary&gt;&lt;Keywords&gt;analysis&lt;/Keywords&gt;&lt;Keywords&gt;blood&lt;/Keywords&gt;&lt;Keywords&gt;Brain&lt;/Keywords&gt;&lt;Keywords&gt;Brain Chemistry&lt;/Keywords&gt;&lt;Keywords&gt;Child&lt;/Keywords&gt;&lt;Keywords&gt;Cholesterol&lt;/Keywords&gt;&lt;Keywords&gt;Chromatography,Liquid&lt;/Keywords&gt;&lt;Keywords&gt;diagnosis&lt;/Keywords&gt;&lt;Keywords&gt;Ethanol&lt;/Keywords&gt;&lt;Keywords&gt;genetics&lt;/Keywords&gt;&lt;Keywords&gt;Humans&lt;/Keywords&gt;&lt;Keywords&gt;Isotope Labeling&lt;/Keywords&gt;&lt;Keywords&gt;Italy&lt;/Keywords&gt;&lt;Keywords&gt;Mass Spectrometry&lt;/Keywords&gt;&lt;Keywords&gt;metabolism&lt;/Keywords&gt;&lt;Keywords&gt;Metabolism,Inborn Errors&lt;/Keywords&gt;&lt;Keywords&gt;methods&lt;/Keywords&gt;&lt;Keywords&gt;Plasma&lt;/Keywords&gt;&lt;Keywords&gt;Sensitivity and Specificity&lt;/Keywords&gt;&lt;Keywords&gt;Solid Phase Extraction&lt;/Keywords&gt;&lt;Keywords&gt;standards&lt;/Keywords&gt;&lt;Keywords&gt;Sterols&lt;/Keywords&gt;&lt;Reprint&gt;Not in File&lt;/Reprint&gt;&lt;Start_Page&gt;400&lt;/Start_Page&gt;&lt;End_Page&gt;411&lt;/End_Page&gt;&lt;Periodical&gt;Clin.Chem.&lt;/Periodical&gt;&lt;Volume&gt;61&lt;/Volume&gt;&lt;Issue&gt;2&lt;/Issue&gt;&lt;Address&gt;College of Medicine and&amp;#xA;College of Medicine and&amp;#xA;College of Medicine and&amp;#xA;College of Engineering, Swansea University, Swansea, U.K.;&amp;#xA;Centre for Translational Omics, University College London Institute of Child Health, London, U.K.;&amp;#xA;Willink Biochemical Genetics Unit, Manchester Centre for Genomic Medicine, St Mary&amp;apos;s Hospital, Manchester, U.K.;&amp;#xA;Stem Cell &amp;amp; Neurotherapies, Manchester Centre for Genomic Medicine, University of Manchester, Manchester, U.K.;&amp;#xA;Department of Medico-Surgical Sciences and Biotechnology, Sapienza University of Rome, Latina, Italy;&amp;#xA;Department of Anesthesiology and Intensive Care, Sapienza University of Rome, Rome, Italy&amp;#xA;Department of Medico-Surgical Sciences and Biotechnology, Sapienza University of Rome, Latina, Italy;&amp;#xA;College of Medicine and w.j.griffiths@swansea.ac.uk y.wang@swansea.ac.uk&amp;#xA;College of Medicine and w.j.griffiths@swansea.ac.uk y.wang@swansea.ac.uk&lt;/Address&gt;&lt;Web_URL&gt;PM:25512642&lt;/Web_URL&gt;&lt;ZZ_JournalFull&gt;&lt;f name="System"&gt;Clin.Chem.&lt;/f&gt;&lt;/ZZ_JournalFull&gt;&lt;ZZ_WorkformID&gt;1&lt;/ZZ_WorkformID&gt;&lt;/MDL&gt;&lt;/Cite&gt;&lt;/Refma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sults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utoxidation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i/>
          <w:i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7O-C is a notorious autoxidation product of cholesterol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Schroepfer&lt;/Author&gt;&lt;Year&gt;2000&lt;/Year&gt;&lt;RecNum&gt;141&lt;/RecNum&gt;&lt;IDText&gt;Oxysterols: modulators of cholesterol metabolism and other processes&lt;/IDText&gt;&lt;MDL Ref_Type="Journal"&gt;&lt;Ref_Type&gt;Journal&lt;/Ref_Type&gt;&lt;Ref_ID&gt;141&lt;/Ref_ID&gt;&lt;Title_Primary&gt;Oxysterols: modulators of cholesterol metabolism and other processes&lt;/Title_Primary&gt;&lt;Authors_Primary&gt;Schroepfer,G.J.,Jr.&lt;/Authors_Primary&gt;&lt;Date_Primary&gt;2000/1&lt;/Date_Primary&gt;&lt;Keywords&gt;analogs &amp;amp; derivatives&lt;/Keywords&gt;&lt;Keywords&gt;Animals&lt;/Keywords&gt;&lt;Keywords&gt;Bile&lt;/Keywords&gt;&lt;Keywords&gt;Biochemistry&lt;/Keywords&gt;&lt;Keywords&gt;Cholesterol&lt;/Keywords&gt;&lt;Keywords&gt;Homeostasis&lt;/Keywords&gt;&lt;Keywords&gt;Humans&lt;/Keywords&gt;&lt;Keywords&gt;Ligands&lt;/Keywords&gt;&lt;Keywords&gt;Lipid Metabolism&lt;/Keywords&gt;&lt;Keywords&gt;Lipoproteins&lt;/Keywords&gt;&lt;Keywords&gt;metabolism&lt;/Keywords&gt;&lt;Keywords&gt;methods&lt;/Keywords&gt;&lt;Keywords&gt;pharmacology&lt;/Keywords&gt;&lt;Keywords&gt;Plasma&lt;/Keywords&gt;&lt;Keywords&gt;Receptors,LDL&lt;/Keywords&gt;&lt;Keywords&gt;Sterols&lt;/Keywords&gt;&lt;Reprint&gt;Not in File&lt;/Reprint&gt;&lt;Start_Page&gt;361&lt;/Start_Page&gt;&lt;End_Page&gt;554&lt;/End_Page&gt;&lt;Periodical&gt;Physiol Rev.&lt;/Periodical&gt;&lt;Volume&gt;80&lt;/Volume&gt;&lt;Issue&gt;1&lt;/Issue&gt;&lt;Address&gt;Departments of Biochemistry, Rice University, Houston, Texas, USA. billw@bioc.rice.edu&lt;/Address&gt;&lt;Web_URL&gt;PM:10617772&lt;/Web_URL&gt;&lt;ZZ_JournalFull&gt;&lt;f name="System"&gt;Physiol Rev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2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, although it can also be formed enzymatically from 7-dehydrocholesterol (7-DHC)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Bj&amp;#xF6;rkhem&lt;/Author&gt;&lt;Year&gt;2014&lt;/Year&gt;&lt;RecNum&gt;348&lt;/RecNum&gt;&lt;IDText&gt;On the formation of 7-ketocholesterol from 7-dehydrocholesterol in patients with CTX and SLO&lt;/IDText&gt;&lt;MDL Ref_Type="Journal"&gt;&lt;Ref_Type&gt;Journal&lt;/Ref_Type&gt;&lt;Ref_ID&gt;348&lt;/Ref_ID&gt;&lt;Title_Primary&gt;On the formation of 7-ketocholesterol from 7-dehydrocholesterol in patients with CTX and SLO&lt;/Title_Primary&gt;&lt;Authors_Primary&gt;Bj&amp;#xF6;rkhem,I.&lt;/Authors_Primary&gt;&lt;Authors_Primary&gt;Diczfalusy,U.&lt;/Authors_Primary&gt;&lt;Authors_Primary&gt;L&amp;#xF6;vgren-Sandblom,A.&lt;/Authors_Primary&gt;&lt;Authors_Primary&gt;Starck,L.&lt;/Authors_Primary&gt;&lt;Authors_Primary&gt;Jonsson,M.&lt;/Authors_Primary&gt;&lt;Authors_Primary&gt;Tallman,K.&lt;/Authors_Primary&gt;&lt;Authors_Primary&gt;Schirmer,H.&lt;/Authors_Primary&gt;&lt;Authors_Primary&gt;Ousager,L.B.&lt;/Authors_Primary&gt;&lt;Authors_Primary&gt;Crick,P.J.&lt;/Authors_Primary&gt;&lt;Authors_Primary&gt;Wang,Y.&lt;/Authors_Primary&gt;&lt;Authors_Primary&gt;Griffiths,W.J.&lt;/Authors_Primary&gt;&lt;Authors_Primary&gt;Guengerich,F.P.&lt;/Authors_Primary&gt;&lt;Date_Primary&gt;2014/4/25&lt;/Date_Primary&gt;&lt;Keywords&gt;Biochemistry&lt;/Keywords&gt;&lt;Keywords&gt;Chenodeoxycholic Acid&lt;/Keywords&gt;&lt;Keywords&gt;genetics&lt;/Keywords&gt;&lt;Keywords&gt;Mass Spectrometry&lt;/Keywords&gt;&lt;Keywords&gt;Plasma&lt;/Keywords&gt;&lt;Keywords&gt;Smith-Lemli-Opitz Syndrome&lt;/Keywords&gt;&lt;Keywords&gt;Xanthomatosis&lt;/Keywords&gt;&lt;Reprint&gt;Not in File&lt;/Reprint&gt;&lt;Start_Page&gt;1165&lt;/Start_Page&gt;&lt;End_Page&gt;1172&lt;/End_Page&gt;&lt;Periodical&gt;J Lipid Res.&lt;/Periodical&gt;&lt;Volume&gt;55&lt;/Volume&gt;&lt;Issue&gt;6&lt;/Issue&gt;&lt;Address&gt;Department of Laboratory Medicine, Karolinska Institutet, Karolinska University Hospital, Huddinge, Sweden&amp;#xA;Department of Laboratory Medicine, Karolinska Institutet, Karolinska University Hospital, Huddinge, Sweden&amp;#xA;Department of Laboratory Medicine, Karolinska Institutet, Karolinska University Hospital, Huddinge, Sweden&amp;#xA;Sachs&amp;apos; Children&amp;apos;s Hospital, Karolinska Institutet, Stockholm, Sweden&amp;#xA;Ostersund Hospital, Ostersund, Sweden&amp;#xA;Department of Biochemistry, Vanderbilt University School of Medicine, Nashville, TN&amp;#xA;Department of Clinical Medicine, Faculty of Health Science, University of Tromso and Division of Cardiothoracic and Respiratory Medicine, University Hospital North Norway, Tromso, Norway&amp;#xA;Department of Clinical Genetics, Odense University Hospital, Odense, Denmark&amp;#xA;Institute of Mass Spectrometry, College of Medicine, Swansea University, Singleton Park, Swansea, UK&amp;#xA;Institute of Mass Spectrometry, College of Medicine, Swansea University, Singleton Park, Swansea, UK&amp;#xA;Institute of Mass Spectrometry, College of Medicine, Swansea University, Singleton Park, Swansea, UK&amp;#xA;Department of Biochemistry, Vanderbilt University School of Medicine, Nashville, TN&lt;/Address&gt;&lt;Web_URL&gt;PM:24771866&lt;/Web_URL&gt;&lt;ZZ_JournalFull&gt;&lt;f name="System"&gt;J Lipid Res.&lt;/f&gt;&lt;/ZZ_JournalFull&gt;&lt;ZZ_WorkformID&gt;1&lt;/ZZ_WorkformID&gt;&lt;/MDL&gt;&lt;/Cite&gt;&lt;Cite&gt;&lt;Author&gt;Shinkyo&lt;/Author&gt;&lt;Year&gt;2011&lt;/Year&gt;&lt;RecNum&gt;322&lt;/RecNum&gt;&lt;IDText&gt;Conversion of 7-dehydrocholesterol to 7-ketocholesterol is catalyzed by human cytochrome P450 7A1 and occurs by direct oxidation without an epoxide intermediate&lt;/IDText&gt;&lt;MDL Ref_Type="Journal"&gt;&lt;Ref_Type&gt;Journal&lt;/Ref_Type&gt;&lt;Ref_ID&gt;322&lt;/Ref_ID&gt;&lt;Title_Primary&gt;Conversion of 7-dehydrocholesterol to 7-ketocholesterol is catalyzed by human cytochrome P450 7A1 and occurs by direct oxidation without an epoxide intermediate&lt;/Title_Primary&gt;&lt;Authors_Primary&gt;Shinkyo,R.&lt;/Authors_Primary&gt;&lt;Authors_Primary&gt;Xu,L.&lt;/Authors_Primary&gt;&lt;Authors_Primary&gt;Tallman,K.A.&lt;/Authors_Primary&gt;&lt;Authors_Primary&gt;Cheng,Q.&lt;/Authors_Primary&gt;&lt;Authors_Primary&gt;Porter,N.A.&lt;/Authors_Primary&gt;&lt;Authors_Primary&gt;Guengerich,F.P.&lt;/Authors_Primary&gt;&lt;Date_Primary&gt;2011/9/23&lt;/Date_Primary&gt;&lt;Keywords&gt;Biocatalysis&lt;/Keywords&gt;&lt;Keywords&gt;Biochemistry&lt;/Keywords&gt;&lt;Keywords&gt;biosynthesis&lt;/Keywords&gt;&lt;Keywords&gt;chemistry&lt;/Keywords&gt;&lt;Keywords&gt;Cholesterol&lt;/Keywords&gt;&lt;Keywords&gt;Cholesterol 7-alpha-Hydroxylase&lt;/Keywords&gt;&lt;Keywords&gt;Chromatography,Liquid&lt;/Keywords&gt;&lt;Keywords&gt;Cytochrome P-450 Enzyme System&lt;/Keywords&gt;&lt;Keywords&gt;Dehydrocholesterols&lt;/Keywords&gt;&lt;Keywords&gt;Deuterium&lt;/Keywords&gt;&lt;Keywords&gt;Epoxy Compounds&lt;/Keywords&gt;&lt;Keywords&gt;Humans&lt;/Keywords&gt;&lt;Keywords&gt;Ketocholesterols&lt;/Keywords&gt;&lt;Keywords&gt;Liver&lt;/Keywords&gt;&lt;Keywords&gt;Mass Spectrometry&lt;/Keywords&gt;&lt;Keywords&gt;metabolism&lt;/Keywords&gt;&lt;Keywords&gt;Microsomes,Liver&lt;/Keywords&gt;&lt;Keywords&gt;Mutation&lt;/Keywords&gt;&lt;Keywords&gt;Oxidation-Reduction&lt;/Keywords&gt;&lt;Keywords&gt;Proteins&lt;/Keywords&gt;&lt;Keywords&gt;Recombinant Proteins&lt;/Keywords&gt;&lt;Keywords&gt;Smith-Lemli-Opitz Syndrome&lt;/Keywords&gt;&lt;Reprint&gt;Not in File&lt;/Reprint&gt;&lt;Start_Page&gt;33021&lt;/Start_Page&gt;&lt;End_Page&gt;33028&lt;/End_Page&gt;&lt;Periodical&gt;J Biol.Chem.&lt;/Periodical&gt;&lt;Volume&gt;286&lt;/Volume&gt;&lt;Issue&gt;38&lt;/Issue&gt;&lt;Address&gt;Department of Biochemistry, Vanderbilt University School of Medicine, Nashville, Tennessee 37232-0146, USA&lt;/Address&gt;&lt;Web_URL&gt;PM:21813643&lt;/Web_URL&gt;&lt;ZZ_JournalFull&gt;&lt;f name="System"&gt;J Biol.Chem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3;4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When present at low levels, as in CSF, it is difficult to be sure that the 7O-C measured is not formed </w:t>
      </w:r>
      <w:r>
        <w:rPr>
          <w:rFonts w:eastAsia="Times New Roman" w:cs="Times New Roman" w:ascii="Times New Roman" w:hAnsi="Times New Roman"/>
          <w:i/>
          <w:color w:val="000000"/>
        </w:rPr>
        <w:t xml:space="preserve">ex vivo </w:t>
      </w:r>
      <w:r>
        <w:rPr>
          <w:rFonts w:eastAsia="Times New Roman" w:cs="Times New Roman" w:ascii="Times New Roman" w:hAnsi="Times New Roman"/>
          <w:color w:val="000000"/>
        </w:rPr>
        <w:t xml:space="preserve">via autoxidation during sample handling. We find the concentration of 7O-C in CSF to be about 0.5 ng/mL which is similar to the value reported earlier by Leoni et al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Leoni&lt;/Author&gt;&lt;Year&gt;2005&lt;/Year&gt;&lt;RecNum&gt;2&lt;/RecNum&gt;&lt;IDText&gt;Levels of 7-oxocholesterol in cerebrospinal fluid are more than one thousand times lower than reported in multiple sclerosis&lt;/IDText&gt;&lt;MDL Ref_Type="Journal"&gt;&lt;Ref_Type&gt;Journal&lt;/Ref_Type&gt;&lt;Ref_ID&gt;2&lt;/Ref_ID&gt;&lt;Title_Primary&gt;Levels of 7-oxocholesterol in cerebrospinal fluid are more than one thousand times lower than reported in multiple sclerosis&lt;/Title_Primary&gt;&lt;Authors_Primary&gt;Leoni,V.&lt;/Authors_Primary&gt;&lt;Authors_Primary&gt;Lutjohann,D.&lt;/Authors_Primary&gt;&lt;Authors_Primary&gt;Masterman,T.&lt;/Authors_Primary&gt;&lt;Date_Primary&gt;2005/2&lt;/Date_Primary&gt;&lt;Keywords&gt;Adult&lt;/Keywords&gt;&lt;Keywords&gt;analysis&lt;/Keywords&gt;&lt;Keywords&gt;Brain&lt;/Keywords&gt;&lt;Keywords&gt;Case-Control Studies&lt;/Keywords&gt;&lt;Keywords&gt;Cerebrospinal Fluid&lt;/Keywords&gt;&lt;Keywords&gt;chemistry&lt;/Keywords&gt;&lt;Keywords&gt;Cholesterol&lt;/Keywords&gt;&lt;Keywords&gt;Female&lt;/Keywords&gt;&lt;Keywords&gt;Humans&lt;/Keywords&gt;&lt;Keywords&gt;Ketocholesterols&lt;/Keywords&gt;&lt;Keywords&gt;Lipid Metabolism&lt;/Keywords&gt;&lt;Keywords&gt;Lipid Peroxidation&lt;/Keywords&gt;&lt;Keywords&gt;Male&lt;/Keywords&gt;&lt;Keywords&gt;metabolism&lt;/Keywords&gt;&lt;Keywords&gt;Middle Aged&lt;/Keywords&gt;&lt;Keywords&gt;Multiple Sclerosis&lt;/Keywords&gt;&lt;Keywords&gt;Nervous System Diseases&lt;/Keywords&gt;&lt;Keywords&gt;Oxygen&lt;/Keywords&gt;&lt;Keywords&gt;Retrospective Studies&lt;/Keywords&gt;&lt;Keywords&gt;Steroids&lt;/Keywords&gt;&lt;Keywords&gt;Sterols&lt;/Keywords&gt;&lt;Keywords&gt;Time Factors&lt;/Keywords&gt;&lt;Reprint&gt;Not in File&lt;/Reprint&gt;&lt;Start_Page&gt;191&lt;/Start_Page&gt;&lt;End_Page&gt;195&lt;/End_Page&gt;&lt;Periodical&gt;J.Lipid Res.&lt;/Periodical&gt;&lt;Volume&gt;46&lt;/Volume&gt;&lt;Issue&gt;2&lt;/Issue&gt;&lt;Address&gt;Division of Clinical Chemistry, Department of Laboratory Medicine, Karolinska University Hospital in Huddinge, Stockholm, Sweden&lt;/Address&gt;&lt;Web_URL&gt;PM:15576852&lt;/Web_URL&gt;&lt;ZZ_JournalFull&gt;&lt;f name="System"&gt;J.Lipid Res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5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Leoni et al found that 7O-C was slightly (1.2 ng/mL cf. 0.9 ng/mL) but significantly (P = 0.002) greater in MS patients than controls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Leoni&lt;/Author&gt;&lt;Year&gt;2005&lt;/Year&gt;&lt;RecNum&gt;2&lt;/RecNum&gt;&lt;IDText&gt;Levels of 7-oxocholesterol in cerebrospinal fluid are more than one thousand times lower than reported in multiple sclerosis&lt;/IDText&gt;&lt;MDL Ref_Type="Journal"&gt;&lt;Ref_Type&gt;Journal&lt;/Ref_Type&gt;&lt;Ref_ID&gt;2&lt;/Ref_ID&gt;&lt;Title_Primary&gt;Levels of 7-oxocholesterol in cerebrospinal fluid are more than one thousand times lower than reported in multiple sclerosis&lt;/Title_Primary&gt;&lt;Authors_Primary&gt;Leoni,V.&lt;/Authors_Primary&gt;&lt;Authors_Primary&gt;Lutjohann,D.&lt;/Authors_Primary&gt;&lt;Authors_Primary&gt;Masterman,T.&lt;/Authors_Primary&gt;&lt;Date_Primary&gt;2005/2&lt;/Date_Primary&gt;&lt;Keywords&gt;Adult&lt;/Keywords&gt;&lt;Keywords&gt;analysis&lt;/Keywords&gt;&lt;Keywords&gt;Brain&lt;/Keywords&gt;&lt;Keywords&gt;Case-Control Studies&lt;/Keywords&gt;&lt;Keywords&gt;Cerebrospinal Fluid&lt;/Keywords&gt;&lt;Keywords&gt;chemistry&lt;/Keywords&gt;&lt;Keywords&gt;Cholesterol&lt;/Keywords&gt;&lt;Keywords&gt;Female&lt;/Keywords&gt;&lt;Keywords&gt;Humans&lt;/Keywords&gt;&lt;Keywords&gt;Ketocholesterols&lt;/Keywords&gt;&lt;Keywords&gt;Lipid Metabolism&lt;/Keywords&gt;&lt;Keywords&gt;Lipid Peroxidation&lt;/Keywords&gt;&lt;Keywords&gt;Male&lt;/Keywords&gt;&lt;Keywords&gt;metabolism&lt;/Keywords&gt;&lt;Keywords&gt;Middle Aged&lt;/Keywords&gt;&lt;Keywords&gt;Multiple Sclerosis&lt;/Keywords&gt;&lt;Keywords&gt;Nervous System Diseases&lt;/Keywords&gt;&lt;Keywords&gt;Oxygen&lt;/Keywords&gt;&lt;Keywords&gt;Retrospective Studies&lt;/Keywords&gt;&lt;Keywords&gt;Steroids&lt;/Keywords&gt;&lt;Keywords&gt;Sterols&lt;/Keywords&gt;&lt;Keywords&gt;Time Factors&lt;/Keywords&gt;&lt;Reprint&gt;Not in File&lt;/Reprint&gt;&lt;Start_Page&gt;191&lt;/Start_Page&gt;&lt;End_Page&gt;195&lt;/End_Page&gt;&lt;Periodical&gt;J.Lipid Res.&lt;/Periodical&gt;&lt;Volume&gt;46&lt;/Volume&gt;&lt;Issue&gt;2&lt;/Issue&gt;&lt;Address&gt;Division of Clinical Chemistry, Department of Laboratory Medicine, Karolinska University Hospital in Huddinge, Stockholm, Sweden&lt;/Address&gt;&lt;Web_URL&gt;PM:15576852&lt;/Web_URL&gt;&lt;ZZ_JournalFull&gt;&lt;f name="System"&gt;J.Lipid Res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5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This data contrasts with that of Diestel et al who reported values of 7.4 μg/mL for MS patients and 500 ng/mL for other neurological disorders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Diestel&lt;/Author&gt;&lt;Year&gt;2003&lt;/Year&gt;&lt;RecNum&gt;421&lt;/RecNum&gt;&lt;IDText&gt;Activation of microglial poly(ADP-ribose)-polymerase-1 by cholesterol breakdown products during neuroinflammation: a link between demyelination and neuronal damage&lt;/IDText&gt;&lt;MDL Ref_Type="Journal"&gt;&lt;Ref_Type&gt;Journal&lt;/Ref_Type&gt;&lt;Ref_ID&gt;421&lt;/Ref_ID&gt;&lt;Title_Primary&gt;Activation of microglial poly(ADP-ribose)-polymerase-1 by cholesterol breakdown products during neuroinflammation: a link between demyelination and neuronal damage&lt;/Title_Primary&gt;&lt;Authors_Primary&gt;Diestel,A.&lt;/Authors_Primary&gt;&lt;Authors_Primary&gt;Aktas,O.&lt;/Authors_Primary&gt;&lt;Authors_Primary&gt;Hackel,D.&lt;/Authors_Primary&gt;&lt;Authors_Primary&gt;Hake,I.&lt;/Authors_Primary&gt;&lt;Authors_Primary&gt;Meier,S.&lt;/Authors_Primary&gt;&lt;Authors_Primary&gt;Raine,C.S.&lt;/Authors_Primary&gt;&lt;Authors_Primary&gt;Nitsch,R.&lt;/Authors_Primary&gt;&lt;Authors_Primary&gt;Zipp,F.&lt;/Authors_Primary&gt;&lt;Authors_Primary&gt;Ullrich,O.&lt;/Authors_Primary&gt;&lt;Date_Primary&gt;2003/12/1&lt;/Date_Primary&gt;&lt;Keywords&gt;Animals&lt;/Keywords&gt;&lt;Keywords&gt;Brain&lt;/Keywords&gt;&lt;Keywords&gt;Cells,Cultured&lt;/Keywords&gt;&lt;Keywords&gt;Cerebrospinal Fluid&lt;/Keywords&gt;&lt;Keywords&gt;Cholesterol&lt;/Keywords&gt;&lt;Keywords&gt;Disease&lt;/Keywords&gt;&lt;Keywords&gt;Enzyme Activation&lt;/Keywords&gt;&lt;Keywords&gt;enzymology&lt;/Keywords&gt;&lt;Keywords&gt;Humans&lt;/Keywords&gt;&lt;Keywords&gt;Integrins&lt;/Keywords&gt;&lt;Keywords&gt;Ketocholesterols&lt;/Keywords&gt;&lt;Keywords&gt;metabolism&lt;/Keywords&gt;&lt;Keywords&gt;Mice&lt;/Keywords&gt;&lt;Keywords&gt;Microglia&lt;/Keywords&gt;&lt;Keywords&gt;Multiple Sclerosis&lt;/Keywords&gt;&lt;Keywords&gt;Neurons&lt;/Keywords&gt;&lt;Keywords&gt;pathology&lt;/Keywords&gt;&lt;Keywords&gt;Poly(ADP-ribose) Polymerases&lt;/Keywords&gt;&lt;Reprint&gt;Not in File&lt;/Reprint&gt;&lt;Start_Page&gt;1729&lt;/Start_Page&gt;&lt;End_Page&gt;1740&lt;/End_Page&gt;&lt;Periodical&gt;J Exp.Med.&lt;/Periodical&gt;&lt;Volume&gt;198&lt;/Volume&gt;&lt;Issue&gt;11&lt;/Issue&gt;&lt;Address&gt;Department of Cell and Neurobiology, Institute of Anatomy, University Hospital Charite, Berlin, Germany&lt;/Address&gt;&lt;Web_URL&gt;PM:14657223&lt;/Web_URL&gt;&lt;ZZ_JournalFull&gt;&lt;f name="System"&gt;J Exp.Med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6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It is likely that there was a problem of </w:t>
      </w:r>
      <w:r>
        <w:rPr>
          <w:rFonts w:eastAsia="Times New Roman" w:cs="Times New Roman" w:ascii="Times New Roman" w:hAnsi="Times New Roman"/>
          <w:i/>
          <w:color w:val="000000"/>
        </w:rPr>
        <w:t xml:space="preserve">ex vivo </w:t>
      </w:r>
      <w:r>
        <w:rPr>
          <w:rFonts w:eastAsia="Times New Roman" w:cs="Times New Roman" w:ascii="Times New Roman" w:hAnsi="Times New Roman"/>
          <w:color w:val="000000"/>
        </w:rPr>
        <w:t xml:space="preserve">autoxidation in the study of Diestel et al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Diestel&lt;/Author&gt;&lt;Year&gt;2003&lt;/Year&gt;&lt;RecNum&gt;421&lt;/RecNum&gt;&lt;IDText&gt;Activation of microglial poly(ADP-ribose)-polymerase-1 by cholesterol breakdown products during neuroinflammation: a link between demyelination and neuronal damage&lt;/IDText&gt;&lt;MDL Ref_Type="Journal"&gt;&lt;Ref_Type&gt;Journal&lt;/Ref_Type&gt;&lt;Ref_ID&gt;421&lt;/Ref_ID&gt;&lt;Title_Primary&gt;Activation of microglial poly(ADP-ribose)-polymerase-1 by cholesterol breakdown products during neuroinflammation: a link between demyelination and neuronal damage&lt;/Title_Primary&gt;&lt;Authors_Primary&gt;Diestel,A.&lt;/Authors_Primary&gt;&lt;Authors_Primary&gt;Aktas,O.&lt;/Authors_Primary&gt;&lt;Authors_Primary&gt;Hackel,D.&lt;/Authors_Primary&gt;&lt;Authors_Primary&gt;Hake,I.&lt;/Authors_Primary&gt;&lt;Authors_Primary&gt;Meier,S.&lt;/Authors_Primary&gt;&lt;Authors_Primary&gt;Raine,C.S.&lt;/Authors_Primary&gt;&lt;Authors_Primary&gt;Nitsch,R.&lt;/Authors_Primary&gt;&lt;Authors_Primary&gt;Zipp,F.&lt;/Authors_Primary&gt;&lt;Authors_Primary&gt;Ullrich,O.&lt;/Authors_Primary&gt;&lt;Date_Primary&gt;2003/12/1&lt;/Date_Primary&gt;&lt;Keywords&gt;Animals&lt;/Keywords&gt;&lt;Keywords&gt;Brain&lt;/Keywords&gt;&lt;Keywords&gt;Cells,Cultured&lt;/Keywords&gt;&lt;Keywords&gt;Cerebrospinal Fluid&lt;/Keywords&gt;&lt;Keywords&gt;Cholesterol&lt;/Keywords&gt;&lt;Keywords&gt;Disease&lt;/Keywords&gt;&lt;Keywords&gt;Enzyme Activation&lt;/Keywords&gt;&lt;Keywords&gt;enzymology&lt;/Keywords&gt;&lt;Keywords&gt;Humans&lt;/Keywords&gt;&lt;Keywords&gt;Integrins&lt;/Keywords&gt;&lt;Keywords&gt;Ketocholesterols&lt;/Keywords&gt;&lt;Keywords&gt;metabolism&lt;/Keywords&gt;&lt;Keywords&gt;Mice&lt;/Keywords&gt;&lt;Keywords&gt;Microglia&lt;/Keywords&gt;&lt;Keywords&gt;Multiple Sclerosis&lt;/Keywords&gt;&lt;Keywords&gt;Neurons&lt;/Keywords&gt;&lt;Keywords&gt;pathology&lt;/Keywords&gt;&lt;Keywords&gt;Poly(ADP-ribose) Polymerases&lt;/Keywords&gt;&lt;Reprint&gt;Not in File&lt;/Reprint&gt;&lt;Start_Page&gt;1729&lt;/Start_Page&gt;&lt;End_Page&gt;1740&lt;/End_Page&gt;&lt;Periodical&gt;J Exp.Med.&lt;/Periodical&gt;&lt;Volume&gt;198&lt;/Volume&gt;&lt;Issue&gt;11&lt;/Issue&gt;&lt;Address&gt;Department of Cell and Neurobiology, Institute of Anatomy, University Hospital Charite, Berlin, Germany&lt;/Address&gt;&lt;Web_URL&gt;PM:14657223&lt;/Web_URL&gt;&lt;ZZ_JournalFull&gt;&lt;f name="System"&gt;J Exp.Med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6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, as such high levels of 7O-C have not been corroborated by other studies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Leoni&lt;/Author&gt;&lt;Year&gt;2013&lt;/Year&gt;&lt;RecNum&gt;422&lt;/RecNum&gt;&lt;IDText&gt;Potential diagnostic applications of side chain oxysterols analysis in plasma and cerebrospinal fluid&lt;/IDText&gt;&lt;MDL Ref_Type="Journal"&gt;&lt;Ref_Type&gt;Journal&lt;/Ref_Type&gt;&lt;Ref_ID&gt;422&lt;/Ref_ID&gt;&lt;Title_Primary&gt;Potential diagnostic applications of side chain oxysterols analysis in plasma and cerebrospinal fluid&lt;/Title_Primary&gt;&lt;Authors_Primary&gt;Leoni,V.&lt;/Authors_Primary&gt;&lt;Authors_Primary&gt;Caccia,C.&lt;/Authors_Primary&gt;&lt;Date_Primary&gt;2013/7/1&lt;/Date_Primary&gt;&lt;Keywords&gt;Alzheimer Disease&lt;/Keywords&gt;&lt;Keywords&gt;analysis&lt;/Keywords&gt;&lt;Keywords&gt;Animals&lt;/Keywords&gt;&lt;Keywords&gt;Biomarkers&lt;/Keywords&gt;&lt;Keywords&gt;blood&lt;/Keywords&gt;&lt;Keywords&gt;Brain&lt;/Keywords&gt;&lt;Keywords&gt;Cerebrospinal Fluid&lt;/Keywords&gt;&lt;Keywords&gt;Cholesterol&lt;/Keywords&gt;&lt;Keywords&gt;diagnosis&lt;/Keywords&gt;&lt;Keywords&gt;Disease&lt;/Keywords&gt;&lt;Keywords&gt;etiology&lt;/Keywords&gt;&lt;Keywords&gt;genetics&lt;/Keywords&gt;&lt;Keywords&gt;Humans&lt;/Keywords&gt;&lt;Keywords&gt;Hydroxycholesterols&lt;/Keywords&gt;&lt;Keywords&gt;Italy&lt;/Keywords&gt;&lt;Keywords&gt;Liver&lt;/Keywords&gt;&lt;Keywords&gt;metabolism&lt;/Keywords&gt;&lt;Keywords&gt;Neurodegenerative Diseases&lt;/Keywords&gt;&lt;Keywords&gt;Neurons&lt;/Keywords&gt;&lt;Keywords&gt;Oxidation-Reduction&lt;/Keywords&gt;&lt;Keywords&gt;pathology&lt;/Keywords&gt;&lt;Keywords&gt;Plasma&lt;/Keywords&gt;&lt;Reprint&gt;Not in File&lt;/Reprint&gt;&lt;Start_Page&gt;26&lt;/Start_Page&gt;&lt;End_Page&gt;36&lt;/End_Page&gt;&lt;Periodical&gt;Biochem.Pharmacol.&lt;/Periodical&gt;&lt;Volume&gt;86&lt;/Volume&gt;&lt;Issue&gt;1&lt;/Issue&gt;&lt;Address&gt;Laboratory of Clinical Pathology and Medical Genetics, Foundation IRCCS Institute of Neurology Carlo Besta, Milano, Italy. valerioleoni@hotmail.com&lt;/Address&gt;&lt;Web_URL&gt;PM:23541982&lt;/Web_URL&gt;&lt;ZZ_JournalFull&gt;&lt;f name="System"&gt;Biochem.Pharmacol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7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Autoxidation of cholesterol must be considered in all studies of oxysterols, as cholesterol is often 1000 times more abundant than most endogenous oxysterols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Bj&amp;#xF6;rkhem&lt;/Author&gt;&lt;Year&gt;2013&lt;/Year&gt;&lt;RecNum&gt;25&lt;/RecNum&gt;&lt;IDText&gt;Five decades with oxysterols&lt;/IDText&gt;&lt;MDL Ref_Type="Journal"&gt;&lt;Ref_Type&gt;Journal&lt;/Ref_Type&gt;&lt;Ref_ID&gt;25&lt;/Ref_ID&gt;&lt;Title_Primary&gt;Five decades with oxysterols&lt;/Title_Primary&gt;&lt;Authors_Primary&gt;Bj&amp;#xF6;rkhem,I.&lt;/Authors_Primary&gt;&lt;Date_Primary&gt;2013/3&lt;/Date_Primary&gt;&lt;Keywords&gt;Animals&lt;/Keywords&gt;&lt;Keywords&gt;Bile&lt;/Keywords&gt;&lt;Keywords&gt;Biological Transport&lt;/Keywords&gt;&lt;Keywords&gt;Blood-Brain Barrier&lt;/Keywords&gt;&lt;Keywords&gt;Brain&lt;/Keywords&gt;&lt;Keywords&gt;chemistry&lt;/Keywords&gt;&lt;Keywords&gt;Cholestanol&lt;/Keywords&gt;&lt;Keywords&gt;Cholesterol&lt;/Keywords&gt;&lt;Keywords&gt;Disease&lt;/Keywords&gt;&lt;Keywords&gt;Homeostasis&lt;/Keywords&gt;&lt;Keywords&gt;Humans&lt;/Keywords&gt;&lt;Keywords&gt;Macrophages&lt;/Keywords&gt;&lt;Keywords&gt;Metabolic Networks and Pathways&lt;/Keywords&gt;&lt;Keywords&gt;metabolism&lt;/Keywords&gt;&lt;Keywords&gt;Neurodegenerative Diseases&lt;/Keywords&gt;&lt;Keywords&gt;Oxidation-Reduction&lt;/Keywords&gt;&lt;Keywords&gt;Tendons&lt;/Keywords&gt;&lt;Keywords&gt;Xanthomatosis&lt;/Keywords&gt;&lt;Reprint&gt;Not in File&lt;/Reprint&gt;&lt;Start_Page&gt;448&lt;/Start_Page&gt;&lt;End_Page&gt;454&lt;/End_Page&gt;&lt;Periodical&gt;Biochimie&lt;/Periodical&gt;&lt;Volume&gt;95&lt;/Volume&gt;&lt;Issue&gt;3&lt;/Issue&gt;&lt;Address&gt;Department of Laboratory Medicine, Division of Clinical Chemistry, Karolinska Institutet, Karolinska University Hospital Huddinge, Huddinge, Sweden. ingemar.bjorkhem@karolinska.se&lt;/Address&gt;&lt;Web_URL&gt;PM:23111110&lt;/Web_URL&gt;&lt;ZZ_JournalFull&gt;&lt;f name="System"&gt;Biochimie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8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Cholesterol autoxidation is the likely reason for the miss-identification of 15-oxygenated oxysterols at apparent high concentrations in serum of MS patients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Farez&lt;/Author&gt;&lt;Year&gt;2009&lt;/Year&gt;&lt;RecNum&gt;110&lt;/RecNum&gt;&lt;IDText&gt;Toll-like receptor 2 and poly(ADP-ribose) polymerase 1 promote central nervous system neuroinflammation in progressive EAE&lt;/IDText&gt;&lt;MDL Ref_Type="Journal"&gt;&lt;Ref_Type&gt;Journal&lt;/Ref_Type&gt;&lt;Ref_ID&gt;110&lt;/Ref_ID&gt;&lt;Title_Primary&gt;Toll-like receptor 2 and poly(ADP-ribose) polymerase 1 promote central nervous system neuroinflammation in progressive EAE&lt;/Title_Primary&gt;&lt;Authors_Primary&gt;Farez,M.F.&lt;/Authors_Primary&gt;&lt;Authors_Primary&gt;Quintana,F.J.&lt;/Authors_Primary&gt;&lt;Authors_Primary&gt;Gandhi,R.&lt;/Authors_Primary&gt;&lt;Authors_Primary&gt;Izquierdo,G.&lt;/Authors_Primary&gt;&lt;Authors_Primary&gt;Lucas,M.&lt;/Authors_Primary&gt;&lt;Authors_Primary&gt;Weiner,H.L.&lt;/Authors_Primary&gt;&lt;Date_Primary&gt;2009/9&lt;/Date_Primary&gt;&lt;Keywords&gt;Adult&lt;/Keywords&gt;&lt;Keywords&gt;Aged&lt;/Keywords&gt;&lt;Keywords&gt;Animals&lt;/Keywords&gt;&lt;Keywords&gt;Astrocytes&lt;/Keywords&gt;&lt;Keywords&gt;blood&lt;/Keywords&gt;&lt;Keywords&gt;Central Nervous System&lt;/Keywords&gt;&lt;Keywords&gt;Encephalomyelitis,Autoimmune,Experimental&lt;/Keywords&gt;&lt;Keywords&gt;Female&lt;/Keywords&gt;&lt;Keywords&gt;Humans&lt;/Keywords&gt;&lt;Keywords&gt;Hydroxycholesterols&lt;/Keywords&gt;&lt;Keywords&gt;immunology&lt;/Keywords&gt;&lt;Keywords&gt;Macrophages&lt;/Keywords&gt;&lt;Keywords&gt;Male&lt;/Keywords&gt;&lt;Keywords&gt;Mice&lt;/Keywords&gt;&lt;Keywords&gt;Mice,Inbred NOD&lt;/Keywords&gt;&lt;Keywords&gt;Middle Aged&lt;/Keywords&gt;&lt;Keywords&gt;Multiple Sclerosis&lt;/Keywords&gt;&lt;Keywords&gt;Multiple Sclerosis,Chronic Progressive&lt;/Keywords&gt;&lt;Keywords&gt;Nervous System&lt;/Keywords&gt;&lt;Keywords&gt;physiology&lt;/Keywords&gt;&lt;Keywords&gt;Poly(ADP-ribose) Polymerases&lt;/Keywords&gt;&lt;Keywords&gt;Serum&lt;/Keywords&gt;&lt;Keywords&gt;Toll-Like Receptor 2&lt;/Keywords&gt;&lt;Reprint&gt;Not in File&lt;/Reprint&gt;&lt;Start_Page&gt;958&lt;/Start_Page&gt;&lt;End_Page&gt;964&lt;/End_Page&gt;&lt;Periodical&gt;Nat.Immunol.&lt;/Periodical&gt;&lt;Volume&gt;10&lt;/Volume&gt;&lt;Issue&gt;9&lt;/Issue&gt;&lt;Address&gt;Center for Neurologic Diseases, Brigham and Women&amp;apos;s Hospital, Harvard Medical School, Boston, Massachusetts, USA&lt;/Address&gt;&lt;Web_URL&gt;PM:19684606&lt;/Web_URL&gt;&lt;ZZ_JournalFull&gt;&lt;f name="System"&gt;Nat.Immunol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9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Farez et al reported 15-hydroxycholesterol (15-HC) concentrations in serum from MS patients in the progressive phase to be in excess of 1 μg/mL and in the RRMS phase and in controls to be about 500 ng/mL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Farez&lt;/Author&gt;&lt;Year&gt;2009&lt;/Year&gt;&lt;RecNum&gt;110&lt;/RecNum&gt;&lt;IDText&gt;Toll-like receptor 2 and poly(ADP-ribose) polymerase 1 promote central nervous system neuroinflammation in progressive EAE&lt;/IDText&gt;&lt;MDL Ref_Type="Journal"&gt;&lt;Ref_Type&gt;Journal&lt;/Ref_Type&gt;&lt;Ref_ID&gt;110&lt;/Ref_ID&gt;&lt;Title_Primary&gt;Toll-like receptor 2 and poly(ADP-ribose) polymerase 1 promote central nervous system neuroinflammation in progressive EAE&lt;/Title_Primary&gt;&lt;Authors_Primary&gt;Farez,M.F.&lt;/Authors_Primary&gt;&lt;Authors_Primary&gt;Quintana,F.J.&lt;/Authors_Primary&gt;&lt;Authors_Primary&gt;Gandhi,R.&lt;/Authors_Primary&gt;&lt;Authors_Primary&gt;Izquierdo,G.&lt;/Authors_Primary&gt;&lt;Authors_Primary&gt;Lucas,M.&lt;/Authors_Primary&gt;&lt;Authors_Primary&gt;Weiner,H.L.&lt;/Authors_Primary&gt;&lt;Date_Primary&gt;2009/9&lt;/Date_Primary&gt;&lt;Keywords&gt;Adult&lt;/Keywords&gt;&lt;Keywords&gt;Aged&lt;/Keywords&gt;&lt;Keywords&gt;Animals&lt;/Keywords&gt;&lt;Keywords&gt;Astrocytes&lt;/Keywords&gt;&lt;Keywords&gt;blood&lt;/Keywords&gt;&lt;Keywords&gt;Central Nervous System&lt;/Keywords&gt;&lt;Keywords&gt;Encephalomyelitis,Autoimmune,Experimental&lt;/Keywords&gt;&lt;Keywords&gt;Female&lt;/Keywords&gt;&lt;Keywords&gt;Humans&lt;/Keywords&gt;&lt;Keywords&gt;Hydroxycholesterols&lt;/Keywords&gt;&lt;Keywords&gt;immunology&lt;/Keywords&gt;&lt;Keywords&gt;Macrophages&lt;/Keywords&gt;&lt;Keywords&gt;Male&lt;/Keywords&gt;&lt;Keywords&gt;Mice&lt;/Keywords&gt;&lt;Keywords&gt;Mice,Inbred NOD&lt;/Keywords&gt;&lt;Keywords&gt;Middle Aged&lt;/Keywords&gt;&lt;Keywords&gt;Multiple Sclerosis&lt;/Keywords&gt;&lt;Keywords&gt;Multiple Sclerosis,Chronic Progressive&lt;/Keywords&gt;&lt;Keywords&gt;Nervous System&lt;/Keywords&gt;&lt;Keywords&gt;physiology&lt;/Keywords&gt;&lt;Keywords&gt;Poly(ADP-ribose) Polymerases&lt;/Keywords&gt;&lt;Keywords&gt;Serum&lt;/Keywords&gt;&lt;Keywords&gt;Toll-Like Receptor 2&lt;/Keywords&gt;&lt;Reprint&gt;Not in File&lt;/Reprint&gt;&lt;Start_Page&gt;958&lt;/Start_Page&gt;&lt;End_Page&gt;964&lt;/End_Page&gt;&lt;Periodical&gt;Nat.Immunol.&lt;/Periodical&gt;&lt;Volume&gt;10&lt;/Volume&gt;&lt;Issue&gt;9&lt;/Issue&gt;&lt;Address&gt;Center for Neurologic Diseases, Brigham and Women&amp;apos;s Hospital, Harvard Medical School, Boston, Massachusetts, USA&lt;/Address&gt;&lt;Web_URL&gt;PM:19684606&lt;/Web_URL&gt;&lt;ZZ_JournalFull&gt;&lt;f name="System"&gt;Nat.Immunol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9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Björkhem et al could not confirm this data failing to detect 15-HC (&lt; 2 ng/mL) in plasma of MS patients or controls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Bj&amp;#xF6;rkhem&lt;/Author&gt;&lt;Year&gt;2011&lt;/Year&gt;&lt;RecNum&gt;423&lt;/RecNum&gt;&lt;IDText&gt;High levels of 15-oxygenated steroids in circulation of patients with multiple sclerosis: fact or fiction?&lt;/IDText&gt;&lt;MDL Ref_Type="Journal"&gt;&lt;Ref_Type&gt;Journal&lt;/Ref_Type&gt;&lt;Ref_ID&gt;423&lt;/Ref_ID&gt;&lt;Title_Primary&gt;High levels of 15-oxygenated steroids in circulation of patients with multiple sclerosis: fact or fiction?&lt;/Title_Primary&gt;&lt;Authors_Primary&gt;Bj&amp;#xF6;rkhem,I.&lt;/Authors_Primary&gt;&lt;Authors_Primary&gt;Lovgren-Sandblom,A.&lt;/Authors_Primary&gt;&lt;Authors_Primary&gt;Piehl,F.&lt;/Authors_Primary&gt;&lt;Authors_Primary&gt;Khademi,M.&lt;/Authors_Primary&gt;&lt;Authors_Primary&gt;Pettersson,H.&lt;/Authors_Primary&gt;&lt;Authors_Primary&gt;Leoni,V.&lt;/Authors_Primary&gt;&lt;Authors_Primary&gt;Olsson,T.&lt;/Authors_Primary&gt;&lt;Authors_Primary&gt;Diczfalusy,U.&lt;/Authors_Primary&gt;&lt;Date_Primary&gt;2011/1&lt;/Date_Primary&gt;&lt;Keywords&gt;Adult&lt;/Keywords&gt;&lt;Keywords&gt;Biomarkers&lt;/Keywords&gt;&lt;Keywords&gt;blood&lt;/Keywords&gt;&lt;Keywords&gt;Central Nervous System&lt;/Keywords&gt;&lt;Keywords&gt;chemistry&lt;/Keywords&gt;&lt;Keywords&gt;Cholestenones&lt;/Keywords&gt;&lt;Keywords&gt;Cholesterol&lt;/Keywords&gt;&lt;Keywords&gt;Female&lt;/Keywords&gt;&lt;Keywords&gt;Gas Chromatography-Mass Spectrometry&lt;/Keywords&gt;&lt;Keywords&gt;Humans&lt;/Keywords&gt;&lt;Keywords&gt;Hydrolysis&lt;/Keywords&gt;&lt;Keywords&gt;Hydroxycholesterols&lt;/Keywords&gt;&lt;Keywords&gt;Male&lt;/Keywords&gt;&lt;Keywords&gt;metabolism&lt;/Keywords&gt;&lt;Keywords&gt;Middle Aged&lt;/Keywords&gt;&lt;Keywords&gt;Multiple Sclerosis&lt;/Keywords&gt;&lt;Keywords&gt;Nervous System&lt;/Keywords&gt;&lt;Keywords&gt;Oxidation-Reduction&lt;/Keywords&gt;&lt;Keywords&gt;Oxygen&lt;/Keywords&gt;&lt;Keywords&gt;Plasma&lt;/Keywords&gt;&lt;Keywords&gt;Steroids&lt;/Keywords&gt;&lt;Keywords&gt;Sterols&lt;/Keywords&gt;&lt;Keywords&gt;Toll-Like Receptor 2&lt;/Keywords&gt;&lt;Reprint&gt;Not in File&lt;/Reprint&gt;&lt;Start_Page&gt;170&lt;/Start_Page&gt;&lt;End_Page&gt;174&lt;/End_Page&gt;&lt;Periodical&gt;J Lipid Res.&lt;/Periodical&gt;&lt;Volume&gt;52&lt;/Volume&gt;&lt;Issue&gt;1&lt;/Issue&gt;&lt;Address&gt;Department of Laboratory Medicine, Division of Clinical Chemistry, Karolinska University Hospital Huddinge, Karolinska Institutet, Stockholm, Sweden. ingemar.bjorkhem@karolinska.se&lt;/Address&gt;&lt;Web_URL&gt;PM:20934989&lt;/Web_URL&gt;&lt;ZZ_JournalFull&gt;&lt;f name="System"&gt;J Lipid Res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10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The findings of Björkhem et al were further confirmed by other groups including our own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Bj&amp;#xF6;rkhem&lt;/Author&gt;&lt;Year&gt;2011&lt;/Year&gt;&lt;RecNum&gt;424&lt;/RecNum&gt;&lt;IDText&gt;Detecting oxysterols in the human circulation&lt;/IDText&gt;&lt;MDL Ref_Type="Journal"&gt;&lt;Ref_Type&gt;Journal&lt;/Ref_Type&gt;&lt;Ref_ID&gt;424&lt;/Ref_ID&gt;&lt;Title_Primary&gt;Detecting oxysterols in the human circulation&lt;/Title_Primary&gt;&lt;Authors_Primary&gt;Bj&amp;#xF6;rkhem,I.&lt;/Authors_Primary&gt;&lt;Authors_Primary&gt;Diczfalusy,U.&lt;/Authors_Primary&gt;&lt;Authors_Primary&gt;Olsson,T.&lt;/Authors_Primary&gt;&lt;Authors_Primary&gt;Russell,D.W.&lt;/Authors_Primary&gt;&lt;Authors_Primary&gt;McDonald,J.G.&lt;/Authors_Primary&gt;&lt;Authors_Primary&gt;Wang,Y.&lt;/Authors_Primary&gt;&lt;Authors_Primary&gt;Griffiths,W.J.&lt;/Authors_Primary&gt;&lt;Date_Primary&gt;2011/7&lt;/Date_Primary&gt;&lt;Keywords&gt;Adult&lt;/Keywords&gt;&lt;Keywords&gt;blood&lt;/Keywords&gt;&lt;Keywords&gt;Humans&lt;/Keywords&gt;&lt;Keywords&gt;Hydroxycholesterols&lt;/Keywords&gt;&lt;Keywords&gt;Infant&lt;/Keywords&gt;&lt;Keywords&gt;metabolism&lt;/Keywords&gt;&lt;Keywords&gt;Multiple Sclerosis&lt;/Keywords&gt;&lt;Reprint&gt;Not in File&lt;/Reprint&gt;&lt;Start_Page&gt;577&lt;/Start_Page&gt;&lt;End_Page&gt;578&lt;/End_Page&gt;&lt;Periodical&gt;Nat.Immunol.&lt;/Periodical&gt;&lt;Volume&gt;12&lt;/Volume&gt;&lt;Issue&gt;7&lt;/Issue&gt;&lt;Web_URL&gt;PM:21685947&lt;/Web_URL&gt;&lt;ZZ_JournalFull&gt;&lt;f name="System"&gt;Nat.Immunol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11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In Björkhem et al’s study of oxysterols in plasma from MS patients and controls, 25-HC was found to be lower in plasma from RRMS patients than controls but not significantly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Bj&amp;#xF6;rkhem&lt;/Author&gt;&lt;Year&gt;2011&lt;/Year&gt;&lt;RecNum&gt;423&lt;/RecNum&gt;&lt;IDText&gt;High levels of 15-oxygenated steroids in circulation of patients with multiple sclerosis: fact or fiction?&lt;/IDText&gt;&lt;MDL Ref_Type="Journal"&gt;&lt;Ref_Type&gt;Journal&lt;/Ref_Type&gt;&lt;Ref_ID&gt;423&lt;/Ref_ID&gt;&lt;Title_Primary&gt;High levels of 15-oxygenated steroids in circulation of patients with multiple sclerosis: fact or fiction?&lt;/Title_Primary&gt;&lt;Authors_Primary&gt;Bj&amp;#xF6;rkhem,I.&lt;/Authors_Primary&gt;&lt;Authors_Primary&gt;Lovgren-Sandblom,A.&lt;/Authors_Primary&gt;&lt;Authors_Primary&gt;Piehl,F.&lt;/Authors_Primary&gt;&lt;Authors_Primary&gt;Khademi,M.&lt;/Authors_Primary&gt;&lt;Authors_Primary&gt;Pettersson,H.&lt;/Authors_Primary&gt;&lt;Authors_Primary&gt;Leoni,V.&lt;/Authors_Primary&gt;&lt;Authors_Primary&gt;Olsson,T.&lt;/Authors_Primary&gt;&lt;Authors_Primary&gt;Diczfalusy,U.&lt;/Authors_Primary&gt;&lt;Date_Primary&gt;2011/1&lt;/Date_Primary&gt;&lt;Keywords&gt;Adult&lt;/Keywords&gt;&lt;Keywords&gt;Biomarkers&lt;/Keywords&gt;&lt;Keywords&gt;blood&lt;/Keywords&gt;&lt;Keywords&gt;Central Nervous System&lt;/Keywords&gt;&lt;Keywords&gt;chemistry&lt;/Keywords&gt;&lt;Keywords&gt;Cholestenones&lt;/Keywords&gt;&lt;Keywords&gt;Cholesterol&lt;/Keywords&gt;&lt;Keywords&gt;Female&lt;/Keywords&gt;&lt;Keywords&gt;Gas Chromatography-Mass Spectrometry&lt;/Keywords&gt;&lt;Keywords&gt;Humans&lt;/Keywords&gt;&lt;Keywords&gt;Hydrolysis&lt;/Keywords&gt;&lt;Keywords&gt;Hydroxycholesterols&lt;/Keywords&gt;&lt;Keywords&gt;Male&lt;/Keywords&gt;&lt;Keywords&gt;metabolism&lt;/Keywords&gt;&lt;Keywords&gt;Middle Aged&lt;/Keywords&gt;&lt;Keywords&gt;Multiple Sclerosis&lt;/Keywords&gt;&lt;Keywords&gt;Nervous System&lt;/Keywords&gt;&lt;Keywords&gt;Oxidation-Reduction&lt;/Keywords&gt;&lt;Keywords&gt;Oxygen&lt;/Keywords&gt;&lt;Keywords&gt;Plasma&lt;/Keywords&gt;&lt;Keywords&gt;Steroids&lt;/Keywords&gt;&lt;Keywords&gt;Sterols&lt;/Keywords&gt;&lt;Keywords&gt;Toll-Like Receptor 2&lt;/Keywords&gt;&lt;Reprint&gt;Not in File&lt;/Reprint&gt;&lt;Start_Page&gt;170&lt;/Start_Page&gt;&lt;End_Page&gt;174&lt;/End_Page&gt;&lt;Periodical&gt;J Lipid Res.&lt;/Periodical&gt;&lt;Volume&gt;52&lt;/Volume&gt;&lt;Issue&gt;1&lt;/Issue&gt;&lt;Address&gt;Department of Laboratory Medicine, Division of Clinical Chemistry, Karolinska University Hospital Huddinge, Karolinska Institutet, Stockholm, Sweden. ingemar.bjorkhem@karolinska.se&lt;/Address&gt;&lt;Web_URL&gt;PM:20934989&lt;/Web_URL&gt;&lt;ZZ_JournalFull&gt;&lt;f name="System"&gt;J Lipid Res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10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 xml:space="preserve">. An important difference between Björkhem et al’s study and that reported here is that Björkhem et al measured total oxysterol levels while we measure the levels of the unesterified molecules </w:t>
      </w:r>
      <w:r>
        <w:fldChar w:fldCharType="begin"/>
      </w:r>
      <w:r>
        <w:rPr>
          <w:rFonts w:eastAsia="Times New Roman" w:cs="Times New Roman" w:ascii="Times New Roman" w:hAnsi="Times New Roman"/>
          <w:color w:val="000000"/>
        </w:rPr>
        <w:instrText xml:space="preserve"> ADDIN REFMGR.CITE &lt;Refman&gt;&lt;Cite&gt;&lt;Author&gt;Bj&amp;#xF6;rkhem&lt;/Author&gt;&lt;Year&gt;2011&lt;/Year&gt;&lt;RecNum&gt;423&lt;/RecNum&gt;&lt;IDText&gt;High levels of 15-oxygenated steroids in circulation of patients with multiple sclerosis: fact or fiction?&lt;/IDText&gt;&lt;MDL Ref_Type="Journal"&gt;&lt;Ref_Type&gt;Journal&lt;/Ref_Type&gt;&lt;Ref_ID&gt;423&lt;/Ref_ID&gt;&lt;Title_Primary&gt;High levels of 15-oxygenated steroids in circulation of patients with multiple sclerosis: fact or fiction?&lt;/Title_Primary&gt;&lt;Authors_Primary&gt;Bj&amp;#xF6;rkhem,I.&lt;/Authors_Primary&gt;&lt;Authors_Primary&gt;Lovgren-Sandblom,A.&lt;/Authors_Primary&gt;&lt;Authors_Primary&gt;Piehl,F.&lt;/Authors_Primary&gt;&lt;Authors_Primary&gt;Khademi,M.&lt;/Authors_Primary&gt;&lt;Authors_Primary&gt;Pettersson,H.&lt;/Authors_Primary&gt;&lt;Authors_Primary&gt;Leoni,V.&lt;/Authors_Primary&gt;&lt;Authors_Primary&gt;Olsson,T.&lt;/Authors_Primary&gt;&lt;Authors_Primary&gt;Diczfalusy,U.&lt;/Authors_Primary&gt;&lt;Date_Primary&gt;2011/1&lt;/Date_Primary&gt;&lt;Keywords&gt;Adult&lt;/Keywords&gt;&lt;Keywords&gt;Biomarkers&lt;/Keywords&gt;&lt;Keywords&gt;blood&lt;/Keywords&gt;&lt;Keywords&gt;Central Nervous System&lt;/Keywords&gt;&lt;Keywords&gt;chemistry&lt;/Keywords&gt;&lt;Keywords&gt;Cholestenones&lt;/Keywords&gt;&lt;Keywords&gt;Cholesterol&lt;/Keywords&gt;&lt;Keywords&gt;Female&lt;/Keywords&gt;&lt;Keywords&gt;Gas Chromatography-Mass Spectrometry&lt;/Keywords&gt;&lt;Keywords&gt;Humans&lt;/Keywords&gt;&lt;Keywords&gt;Hydrolysis&lt;/Keywords&gt;&lt;Keywords&gt;Hydroxycholesterols&lt;/Keywords&gt;&lt;Keywords&gt;Male&lt;/Keywords&gt;&lt;Keywords&gt;metabolism&lt;/Keywords&gt;&lt;Keywords&gt;Middle Aged&lt;/Keywords&gt;&lt;Keywords&gt;Multiple Sclerosis&lt;/Keywords&gt;&lt;Keywords&gt;Nervous System&lt;/Keywords&gt;&lt;Keywords&gt;Oxidation-Reduction&lt;/Keywords&gt;&lt;Keywords&gt;Oxygen&lt;/Keywords&gt;&lt;Keywords&gt;Plasma&lt;/Keywords&gt;&lt;Keywords&gt;Steroids&lt;/Keywords&gt;&lt;Keywords&gt;Sterols&lt;/Keywords&gt;&lt;Keywords&gt;Toll-Like Receptor 2&lt;/Keywords&gt;&lt;Reprint&gt;Not in File&lt;/Reprint&gt;&lt;Start_Page&gt;170&lt;/Start_Page&gt;&lt;End_Page&gt;174&lt;/End_Page&gt;&lt;Periodical&gt;J Lipid Res.&lt;/Periodical&gt;&lt;Volume&gt;52&lt;/Volume&gt;&lt;Issue&gt;1&lt;/Issue&gt;&lt;Address&gt;Department of Laboratory Medicine, Division of Clinical Chemistry, Karolinska University Hospital Huddinge, Karolinska Institutet, Stockholm, Sweden. ingemar.bjorkhem@karolinska.se&lt;/Address&gt;&lt;Web_URL&gt;PM:20934989&lt;/Web_URL&gt;&lt;ZZ_JournalFull&gt;&lt;f name="System"&gt;J Lipid Res.&lt;/f&gt;&lt;/ZZ_JournalFull&gt;&lt;ZZ_WorkformID&gt;1&lt;/ZZ_WorkformID&gt;&lt;/MDL&gt;&lt;/Cite&gt;&lt;/Refman&gt;</w:instrTex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</w:rPr>
        <w:t>[10]</w:t>
      </w:r>
      <w:r>
        <w:rPr>
          <w:rFonts w:eastAsia="Times New Roman" w:cs="Times New Roman" w:ascii="Times New Roman" w:hAnsi="Times New Roman"/>
          <w:color w:val="000000"/>
        </w:rPr>
      </w:r>
      <w:r>
        <w:rPr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nline Resourc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ESM_1 </w:t>
      </w:r>
      <w:r>
        <w:rPr>
          <w:rFonts w:cs="Times New Roman" w:ascii="Times New Roman" w:hAnsi="Times New Roman"/>
        </w:rPr>
        <w:t>Information on patients studi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SM_2</w:t>
      </w:r>
      <w:r>
        <w:rPr>
          <w:rFonts w:cs="Times New Roman" w:ascii="Times New Roman" w:hAnsi="Times New Roman"/>
        </w:rPr>
        <w:t xml:space="preserve"> Derivatisation of sterols, oxysterols, cholestenoic and cholenoic acids for </w:t>
      </w:r>
      <w:r>
        <w:rPr>
          <w:rFonts w:cs="Times New Roman" w:ascii="Times New Roman" w:hAnsi="Times New Roman"/>
          <w:i/>
        </w:rPr>
        <w:t>LC-MS</w:t>
      </w:r>
      <w:r>
        <w:rPr>
          <w:rFonts w:cs="Times New Roman" w:ascii="Times New Roman" w:hAnsi="Times New Roman"/>
        </w:rPr>
        <w:t xml:space="preserve"> analysis. The method is exemplified for 7α-HC and 7α-HCO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SM_3 </w:t>
      </w:r>
      <w:r>
        <w:rPr>
          <w:rFonts w:cs="Times New Roman" w:ascii="Times New Roman" w:hAnsi="Times New Roman"/>
        </w:rPr>
        <w:t xml:space="preserve">Supplementary Materials and Methods and Supplementary Result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SM_4</w:t>
      </w:r>
      <w:r>
        <w:rPr>
          <w:rFonts w:cs="Times New Roman" w:ascii="Times New Roman" w:hAnsi="Times New Roman"/>
        </w:rPr>
        <w:t xml:space="preserve"> Effect of CNS disease on sterol concentrations in plasma. Box and whiskers plots showing the concentrations of cholesterol (µg/mL), oxysterols, cholestenoic acids, cholenoic acids and 25-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(all ng/mL) in plasma from CIS (n = 16), RRMS (n = 17), CP (n = 18), SA/UA (n = 10), PBI (n = 9), AD/PD (n = 9) and ALS (n = 11) patients. Online Resource 8 gives the exact concentrations for each grou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SM_5</w:t>
      </w:r>
      <w:r>
        <w:rPr>
          <w:rFonts w:cs="Times New Roman" w:ascii="Times New Roman" w:hAnsi="Times New Roman"/>
        </w:rPr>
        <w:t xml:space="preserve"> Effect of CNS disease on sterol concentrations in CSF. Box and whiskers plots showing the concentrations of cholesterol (µg/mL), oxysterols, cholestenoic and cholenoic acids (all ng/mL) in CSF from CIS (n = 16), RRMS (n = 17), CP (n = 18), SA/UA (n = 10), PBI (n = 9), AD/PD (n = 9) and ALS (n = 11) patients. Online Resource 9 gives the exact concentrations for each grou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ESM_6 </w:t>
      </w:r>
      <w:r>
        <w:rPr>
          <w:rFonts w:cs="Times New Roman" w:ascii="Times New Roman" w:hAnsi="Times New Roman"/>
        </w:rPr>
        <w:t>P values for the significance of the pair-wise correlations between CSF concentration and specific analyte. The P values that are below 0.05/((21*20)/2) = 0.000238 are highlighted, these are significant after a Bonferronni correction at 5%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ESM_7 </w:t>
      </w:r>
      <w:r>
        <w:rPr>
          <w:rFonts w:cs="Times New Roman" w:ascii="Times New Roman" w:hAnsi="Times New Roman"/>
        </w:rPr>
        <w:t>P values for the significance of pair-wise correlations between plasma concentration and analyte. The P values that are below 0.05/((22*21)/2) = 0.000216 are highlighted, these are significant after a Bonferronni correction at 5%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SM_8</w:t>
      </w:r>
      <w:r>
        <w:rPr>
          <w:rFonts w:cs="Times New Roman" w:ascii="Times New Roman" w:hAnsi="Times New Roman"/>
        </w:rPr>
        <w:t xml:space="preserve"> Concentrations of cholesterol, oxysterols, cholestenoic acids, cholenoic acids and 25-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in plasm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ESM_9 </w:t>
      </w:r>
      <w:r>
        <w:rPr>
          <w:rFonts w:cs="Times New Roman" w:ascii="Times New Roman" w:hAnsi="Times New Roman"/>
        </w:rPr>
        <w:t>Concentrations of cholesterol, oxysterols, cholestenoic acids, cholenoic acids in CSF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ESM_10</w:t>
      </w:r>
      <w:r>
        <w:rPr>
          <w:rFonts w:cs="Times New Roman" w:ascii="Times New Roman" w:hAnsi="Times New Roman"/>
        </w:rPr>
        <w:t xml:space="preserve"> Correlation between analyte and single CSF samples. Data for all patient groups is included. Each row corresponds to a single sampl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SM_11</w:t>
      </w:r>
      <w:r>
        <w:rPr>
          <w:rFonts w:cs="Times New Roman" w:ascii="Times New Roman" w:hAnsi="Times New Roman"/>
        </w:rPr>
        <w:t xml:space="preserve"> Pair-wise correlations between plasma concentration and specific analyte including all sample groups. Online Resource 7 lists</w:t>
      </w:r>
      <w:r>
        <w:rPr>
          <w:rStyle w:val="Appleconvertedspace"/>
          <w:rFonts w:cs="Times New Roman" w:ascii="Times New Roman" w:hAnsi="Times New Roman"/>
        </w:rPr>
        <w:t> </w:t>
      </w:r>
      <w:r>
        <w:rPr>
          <w:rFonts w:cs="Times New Roman" w:ascii="Times New Roman" w:hAnsi="Times New Roman"/>
        </w:rPr>
        <w:t>P values for the significance of the correlations. The P values that are below 0.05/((22*21)/2) = 0.000216 are highlighted in Online Resource 7, these are significant after a Bonferonni correction at 5%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ESM_12</w:t>
      </w:r>
      <w:r>
        <w:rPr>
          <w:rFonts w:cs="Times New Roman" w:ascii="Times New Roman" w:hAnsi="Times New Roman"/>
        </w:rPr>
        <w:t xml:space="preserve"> Correlation between analyte and single plasma samples. Data for all patient groups is included. Each row corresponds to a single sampl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REFMGR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Reference List</w:t>
      </w: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1. </w:t>
        <w:tab/>
        <w:t>Crick PJ, William BT, Abdel-Khalik J, Matthews I, Clayton PT, Morris AA, Bigger BW, Zerbinati C, Tritapepe L, Iuliano L, Wang Y, Griffiths WJ (2015) Quantitative charge-tags for sterol and oxysterol analysis. Clin Chem 61: 400-411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2. </w:t>
        <w:tab/>
        <w:t>Schroepfer GJ, Jr. (2000) Oxysterols: modulators of cholesterol metabolism and other processes. Physiol Rev 80: 361-554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3. </w:t>
        <w:tab/>
        <w:t>Björkhem I, Diczfalusy U, Lövgren-Sandblom A, Starck L, Jonsson M, Tallman K, Schirmer H, Ousager LB, Crick PJ, Wang Y, Griffiths WJ, Guengerich FP (2014) On the formation of 7-ketocholesterol from 7-dehydrocholesterol in patients with CTX and SLO. J Lipid Res 55: 1165-1172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4. </w:t>
        <w:tab/>
        <w:t>Shinkyo R, Xu L, Tallman KA, Cheng Q, Porter NA, Guengerich FP (2011) Conversion of 7-dehydrocholesterol to 7-ketocholesterol is catalyzed by human cytochrome P450 7A1 and occurs by direct oxidation without an epoxide intermediate. J Biol Chem 286: 33021-33028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5. </w:t>
        <w:tab/>
        <w:t>Leoni V, Lutjohann D, Masterman T (2005) Levels of 7-oxocholesterol in cerebrospinal fluid are more than one thousand times lower than reported in multiple sclerosis. J Lipid Res 46: 191-195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6. </w:t>
        <w:tab/>
        <w:t>Diestel A, Aktas O, Hackel D, Hake I, Meier S, Raine CS, Nitsch R, Zipp F, Ullrich O (2003) Activation of microglial poly(ADP-ribose)-polymerase-1 by cholesterol breakdown products during neuroinflammation: a link between demyelination and neuronal damage. J Exp Med 198: 1729-1740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7. </w:t>
        <w:tab/>
        <w:t>Leoni V, Caccia C (2013) Potential diagnostic applications of side chain oxysterols analysis in plasma and cerebrospinal fluid. Biochem Pharmacol 86: 26-36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8. </w:t>
        <w:tab/>
        <w:t>Björkhem I (2013) Five decades with oxysterols. Biochimie 95: 448-454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9. </w:t>
        <w:tab/>
        <w:t>Farez MF, Quintana FJ, Gandhi R, Izquierdo G, Lucas M, Weiner HL (2009) Toll-like receptor 2 and poly(ADP-ribose) polymerase 1 promote central nervous system neuroinflammation in progressive EAE. Nat Immunol 10: 958-964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10. </w:t>
        <w:tab/>
        <w:t>Björkhem I, Lovgren-Sandblom A, Piehl F, Khademi M, Pettersson H, Leoni V, Olsson T, Diczfalusy U (2011) High levels of 15-oxygenated steroids in circulation of patients with multiple sclerosis: fact or fiction? J Lipid Res 52: 170-174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11. </w:t>
        <w:tab/>
        <w:t>Björkhem I, Diczfalusy U, Olsson T, Russell DW, McDonald JG, Wang Y, Griffiths WJ (2011) Detecting oxysterols in the human circulation. Nat Immunol 12: 577-578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5:36:00Z</dcterms:created>
  <dc:creator>Griffiths_lap</dc:creator>
  <dc:description/>
  <dc:language>en-US</dc:language>
  <cp:lastModifiedBy>Griffiths W.J.</cp:lastModifiedBy>
  <cp:lastPrinted>2016-07-11T16:32:00Z</cp:lastPrinted>
  <dcterms:modified xsi:type="dcterms:W3CDTF">2016-10-28T15:36:00Z</dcterms:modified>
  <cp:revision>2</cp:revision>
  <dc:subject/>
  <dc:title>Reduced Plasma Levels of 25-Hydroxycholesterol and Increased CSF Levels of Bile Acid Precursors in Multiple Sclerosis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